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8CBD5D" w14:textId="6C00CFBD" w:rsidR="008F2980" w:rsidRPr="00DE6357" w:rsidRDefault="00D238A5" w:rsidP="00DE6357">
      <w:pPr>
        <w:rPr>
          <w:rFonts w:asciiTheme="majorBidi" w:hAnsiTheme="majorBidi" w:cstheme="majorBidi"/>
          <w:bCs/>
        </w:rPr>
      </w:pPr>
      <w:r w:rsidRPr="00D238A5">
        <w:rPr>
          <w:rFonts w:asciiTheme="majorBidi" w:hAnsiTheme="majorBidi" w:cstheme="majorBidi"/>
          <w:b/>
        </w:rPr>
        <w:t>Table</w:t>
      </w:r>
      <w:r w:rsidR="00DE6357">
        <w:rPr>
          <w:rFonts w:asciiTheme="majorBidi" w:hAnsiTheme="majorBidi" w:cstheme="majorBidi"/>
          <w:b/>
        </w:rPr>
        <w:t xml:space="preserve"> S7</w:t>
      </w:r>
      <w:r w:rsidR="008F2980" w:rsidRPr="00D238A5">
        <w:rPr>
          <w:rFonts w:asciiTheme="majorBidi" w:hAnsiTheme="majorBidi" w:cstheme="majorBidi"/>
          <w:b/>
        </w:rPr>
        <w:t xml:space="preserve"> </w:t>
      </w:r>
      <w:r w:rsidR="008F2980" w:rsidRPr="00DE6357">
        <w:rPr>
          <w:rFonts w:asciiTheme="majorBidi" w:hAnsiTheme="majorBidi" w:cstheme="majorBidi"/>
          <w:bCs/>
        </w:rPr>
        <w:t>DNA oligonucleotide primers used in this study</w:t>
      </w:r>
      <w:r w:rsidR="007A2A80" w:rsidRPr="00DE6357">
        <w:rPr>
          <w:rFonts w:asciiTheme="majorBidi" w:hAnsiTheme="majorBidi" w:cstheme="majorBidi"/>
          <w:bCs/>
        </w:rPr>
        <w:t>.</w:t>
      </w:r>
    </w:p>
    <w:tbl>
      <w:tblPr>
        <w:tblW w:w="5072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52"/>
        <w:gridCol w:w="4821"/>
        <w:gridCol w:w="2968"/>
      </w:tblGrid>
      <w:tr w:rsidR="008F2980" w:rsidRPr="00D238A5" w14:paraId="1D8A36D1" w14:textId="77777777" w:rsidTr="007312A7">
        <w:trPr>
          <w:cantSplit/>
        </w:trPr>
        <w:tc>
          <w:tcPr>
            <w:tcW w:w="1234" w:type="pct"/>
            <w:vAlign w:val="center"/>
          </w:tcPr>
          <w:p w14:paraId="00495AE0" w14:textId="77777777" w:rsidR="008F2980" w:rsidRPr="00D238A5" w:rsidRDefault="008F2980" w:rsidP="007A2A80">
            <w:pPr>
              <w:pStyle w:val="Heading3"/>
              <w:spacing w:before="0" w:after="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238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ame</w:t>
            </w:r>
          </w:p>
        </w:tc>
        <w:tc>
          <w:tcPr>
            <w:tcW w:w="2331" w:type="pct"/>
            <w:vAlign w:val="center"/>
          </w:tcPr>
          <w:p w14:paraId="192FFECC" w14:textId="64E70A60" w:rsidR="008F2980" w:rsidRPr="00D238A5" w:rsidRDefault="008F2980" w:rsidP="007C401A">
            <w:pPr>
              <w:pStyle w:val="Heading4"/>
              <w:spacing w:before="0" w:after="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238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equence</w:t>
            </w:r>
            <w:r w:rsidR="007312A7" w:rsidRPr="00D238A5">
              <w:rPr>
                <w:rFonts w:asciiTheme="majorBidi" w:hAnsiTheme="majorBidi" w:cstheme="majorBid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435" w:type="pct"/>
            <w:vAlign w:val="center"/>
          </w:tcPr>
          <w:p w14:paraId="614E8D29" w14:textId="77777777" w:rsidR="008F2980" w:rsidRPr="00D238A5" w:rsidRDefault="008F2980" w:rsidP="007A2A80">
            <w:pPr>
              <w:pStyle w:val="Heading4"/>
              <w:spacing w:before="0" w:after="0" w:line="36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238A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sage</w:t>
            </w:r>
          </w:p>
        </w:tc>
      </w:tr>
      <w:tr w:rsidR="007D11C4" w:rsidRPr="00D238A5" w14:paraId="5C5B3B24" w14:textId="77777777" w:rsidTr="007312A7">
        <w:trPr>
          <w:cantSplit/>
        </w:trPr>
        <w:tc>
          <w:tcPr>
            <w:tcW w:w="1234" w:type="pct"/>
          </w:tcPr>
          <w:p w14:paraId="67F098EB" w14:textId="394E8489" w:rsidR="007D11C4" w:rsidRPr="00D238A5" w:rsidRDefault="007D11C4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JP_F</w:t>
            </w:r>
            <w:proofErr w:type="spellEnd"/>
          </w:p>
        </w:tc>
        <w:tc>
          <w:tcPr>
            <w:tcW w:w="2331" w:type="pct"/>
          </w:tcPr>
          <w:p w14:paraId="177C884B" w14:textId="77777777" w:rsidR="007D11C4" w:rsidRPr="00D238A5" w:rsidRDefault="001328E2" w:rsidP="006232A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5'-CAGGAAACAGCTATGACCAT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  <w:p w14:paraId="14275FEB" w14:textId="5EA267FF" w:rsidR="0055408F" w:rsidRPr="00D238A5" w:rsidRDefault="0055408F" w:rsidP="006232A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4597671A" w14:textId="6C13A9EF" w:rsidR="007D11C4" w:rsidRPr="00D238A5" w:rsidRDefault="00731BEC" w:rsidP="006232AB">
            <w:pPr>
              <w:spacing w:after="0" w:line="240" w:lineRule="auto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</w:t>
            </w:r>
            <w:r w:rsidR="007D11C4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quence verification</w:t>
            </w:r>
            <w:r w:rsidR="007A2A80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f inserts cloned into pJP5503</w:t>
            </w:r>
          </w:p>
        </w:tc>
      </w:tr>
      <w:tr w:rsidR="007D11C4" w:rsidRPr="00D238A5" w14:paraId="4DC27D52" w14:textId="77777777" w:rsidTr="007312A7">
        <w:trPr>
          <w:cantSplit/>
        </w:trPr>
        <w:tc>
          <w:tcPr>
            <w:tcW w:w="1234" w:type="pct"/>
          </w:tcPr>
          <w:p w14:paraId="32F8C718" w14:textId="143F5C21" w:rsidR="007D11C4" w:rsidRPr="00D238A5" w:rsidRDefault="007D11C4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JP_R</w:t>
            </w:r>
            <w:proofErr w:type="spellEnd"/>
          </w:p>
        </w:tc>
        <w:tc>
          <w:tcPr>
            <w:tcW w:w="2331" w:type="pct"/>
          </w:tcPr>
          <w:p w14:paraId="58C94CF7" w14:textId="77777777" w:rsidR="007D11C4" w:rsidRPr="00D238A5" w:rsidRDefault="001328E2" w:rsidP="006232AB">
            <w:pPr>
              <w:spacing w:after="0" w:line="240" w:lineRule="auto"/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5'-GATTAAGTTGGGTAACGCCA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  <w:p w14:paraId="0CFAB698" w14:textId="1F8552E1" w:rsidR="0055408F" w:rsidRPr="00D238A5" w:rsidRDefault="0055408F" w:rsidP="006232A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093B94A7" w14:textId="77777777" w:rsidR="007D11C4" w:rsidRPr="00D238A5" w:rsidRDefault="007D11C4" w:rsidP="006232AB">
            <w:pPr>
              <w:spacing w:after="0" w:line="240" w:lineRule="auto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</w:p>
        </w:tc>
      </w:tr>
      <w:tr w:rsidR="007D11C4" w:rsidRPr="00D238A5" w14:paraId="5AE11B83" w14:textId="77777777" w:rsidTr="007312A7">
        <w:trPr>
          <w:cantSplit/>
        </w:trPr>
        <w:tc>
          <w:tcPr>
            <w:tcW w:w="1234" w:type="pct"/>
          </w:tcPr>
          <w:p w14:paraId="05A4282A" w14:textId="5F80B5D4" w:rsidR="007D11C4" w:rsidRPr="00D238A5" w:rsidRDefault="007D11C4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BBR_F</w:t>
            </w:r>
            <w:proofErr w:type="spellEnd"/>
          </w:p>
        </w:tc>
        <w:tc>
          <w:tcPr>
            <w:tcW w:w="2331" w:type="pct"/>
          </w:tcPr>
          <w:p w14:paraId="6C530F65" w14:textId="77777777" w:rsidR="007D11C4" w:rsidRPr="00D238A5" w:rsidRDefault="001328E2" w:rsidP="006232A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5'-TGTGGAATTGTGAGCGGATA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  <w:p w14:paraId="05A5834A" w14:textId="3D9A87A8" w:rsidR="0055408F" w:rsidRPr="00D238A5" w:rsidRDefault="0055408F" w:rsidP="006232A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39AA71EB" w14:textId="7815120F" w:rsidR="007D11C4" w:rsidRPr="00D238A5" w:rsidRDefault="00520AAD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</w:t>
            </w:r>
            <w:r w:rsidR="007D11C4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quence verification</w:t>
            </w:r>
            <w:r w:rsidR="007A2A80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f inserts clo</w:t>
            </w:r>
            <w:bookmarkStart w:id="0" w:name="_GoBack"/>
            <w:bookmarkEnd w:id="0"/>
            <w:r w:rsidR="007A2A80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ed into pBBR1MCS plasmids</w:t>
            </w:r>
          </w:p>
        </w:tc>
      </w:tr>
      <w:tr w:rsidR="007D11C4" w:rsidRPr="00D238A5" w14:paraId="6867697F" w14:textId="77777777" w:rsidTr="007312A7">
        <w:trPr>
          <w:cantSplit/>
        </w:trPr>
        <w:tc>
          <w:tcPr>
            <w:tcW w:w="1234" w:type="pct"/>
          </w:tcPr>
          <w:p w14:paraId="08E953F3" w14:textId="67CC6A7E" w:rsidR="007D11C4" w:rsidRPr="00D238A5" w:rsidRDefault="007D11C4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BBR_R</w:t>
            </w:r>
            <w:proofErr w:type="spellEnd"/>
          </w:p>
        </w:tc>
        <w:tc>
          <w:tcPr>
            <w:tcW w:w="2331" w:type="pct"/>
          </w:tcPr>
          <w:p w14:paraId="308C91A6" w14:textId="77777777" w:rsidR="007D11C4" w:rsidRPr="00D238A5" w:rsidRDefault="001328E2" w:rsidP="006232A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5'-GTTTTCCCAGTCACGACGTT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  <w:p w14:paraId="7A463F35" w14:textId="49828DF3" w:rsidR="0055408F" w:rsidRPr="00D238A5" w:rsidRDefault="0055408F" w:rsidP="006232AB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73F3BB5A" w14:textId="77777777" w:rsidR="007D11C4" w:rsidRPr="00D238A5" w:rsidRDefault="007D11C4" w:rsidP="006232AB">
            <w:pPr>
              <w:spacing w:after="0" w:line="240" w:lineRule="auto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</w:p>
        </w:tc>
      </w:tr>
      <w:tr w:rsidR="008F2980" w:rsidRPr="00D238A5" w14:paraId="5FB938F6" w14:textId="77777777" w:rsidTr="007312A7">
        <w:trPr>
          <w:cantSplit/>
        </w:trPr>
        <w:tc>
          <w:tcPr>
            <w:tcW w:w="1234" w:type="pct"/>
          </w:tcPr>
          <w:p w14:paraId="5A65C292" w14:textId="0104299C" w:rsidR="008F2980" w:rsidRPr="00D238A5" w:rsidRDefault="008F2980" w:rsidP="007312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rpX</w:t>
            </w:r>
            <w:r w:rsidR="007312A7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6_mut_BamHI_F</w:t>
            </w:r>
          </w:p>
        </w:tc>
        <w:tc>
          <w:tcPr>
            <w:tcW w:w="2331" w:type="pct"/>
          </w:tcPr>
          <w:p w14:paraId="23414579" w14:textId="77777777" w:rsidR="008F2980" w:rsidRPr="00D238A5" w:rsidRDefault="008F2980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5'-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GGATC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GAACTGT</w:t>
            </w:r>
            <w:r w:rsidRPr="00D238A5">
              <w:rPr>
                <w:rFonts w:asciiTheme="majorBidi" w:hAnsiTheme="majorBidi" w:cstheme="majorBidi"/>
                <w:b/>
                <w:color w:val="000000"/>
                <w:sz w:val="18"/>
                <w:szCs w:val="18"/>
                <w:lang w:val="en-US"/>
              </w:rPr>
              <w:t>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GGACCACG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  <w:p w14:paraId="0CE6424B" w14:textId="1BBC5623" w:rsidR="0055408F" w:rsidRPr="00D238A5" w:rsidRDefault="0055408F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7889F642" w14:textId="6EA358EF" w:rsidR="008F2980" w:rsidRPr="00D238A5" w:rsidRDefault="00EA7D9F" w:rsidP="00EA7D9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Used for amplification of an internal fragment of</w:t>
            </w:r>
            <w:r w:rsidRPr="00D238A5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r w:rsidR="00E10D5A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APS58_2298 </w:t>
            </w:r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proofErr w:type="spellStart"/>
            <w:r w:rsidR="008F2980" w:rsidRPr="00D238A5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hrpX</w:t>
            </w:r>
            <w:proofErr w:type="spellEnd"/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r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for mutagenesis</w:t>
            </w:r>
          </w:p>
        </w:tc>
      </w:tr>
      <w:tr w:rsidR="008F2980" w:rsidRPr="00D238A5" w14:paraId="4DAC5DDE" w14:textId="77777777" w:rsidTr="007312A7">
        <w:trPr>
          <w:cantSplit/>
        </w:trPr>
        <w:tc>
          <w:tcPr>
            <w:tcW w:w="1234" w:type="pct"/>
          </w:tcPr>
          <w:p w14:paraId="5FCB204A" w14:textId="212F39B8" w:rsidR="008F2980" w:rsidRPr="00D238A5" w:rsidRDefault="008F2980" w:rsidP="007312A7">
            <w:pPr>
              <w:pStyle w:val="Heading7"/>
              <w:rPr>
                <w:rFonts w:asciiTheme="majorBidi" w:hAnsiTheme="majorBidi" w:cstheme="majorBidi"/>
                <w:sz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lang w:val="en-US"/>
              </w:rPr>
              <w:t>hrpX</w:t>
            </w:r>
            <w:r w:rsidR="007312A7" w:rsidRPr="00D238A5">
              <w:rPr>
                <w:rFonts w:asciiTheme="majorBidi" w:hAnsiTheme="majorBidi" w:cstheme="majorBidi"/>
                <w:sz w:val="20"/>
                <w:lang w:val="en-US"/>
              </w:rPr>
              <w:t>M6_mut_EcorI</w:t>
            </w:r>
            <w:r w:rsidRPr="00D238A5">
              <w:rPr>
                <w:rFonts w:asciiTheme="majorBidi" w:hAnsiTheme="majorBidi" w:cstheme="majorBidi"/>
                <w:sz w:val="20"/>
                <w:lang w:val="en-US"/>
              </w:rPr>
              <w:t>_R</w:t>
            </w:r>
          </w:p>
        </w:tc>
        <w:tc>
          <w:tcPr>
            <w:tcW w:w="2331" w:type="pct"/>
          </w:tcPr>
          <w:p w14:paraId="6444094B" w14:textId="77777777" w:rsidR="008F2980" w:rsidRPr="00D238A5" w:rsidRDefault="008F2980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AAA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AATT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GACAG</w:t>
            </w:r>
            <w:r w:rsidRPr="00D238A5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AGTACTGGAT-3'</w:t>
            </w:r>
          </w:p>
          <w:p w14:paraId="0EA29871" w14:textId="1A12F4BF" w:rsidR="0055408F" w:rsidRPr="00D238A5" w:rsidRDefault="0055408F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0EBEED90" w14:textId="77777777" w:rsidR="008F2980" w:rsidRPr="00D238A5" w:rsidRDefault="008F2980" w:rsidP="006232AB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F2980" w:rsidRPr="00D238A5" w14:paraId="50BFCA4C" w14:textId="77777777" w:rsidTr="007312A7">
        <w:trPr>
          <w:cantSplit/>
        </w:trPr>
        <w:tc>
          <w:tcPr>
            <w:tcW w:w="1234" w:type="pct"/>
          </w:tcPr>
          <w:p w14:paraId="6899DC19" w14:textId="03B210E3" w:rsidR="008F2980" w:rsidRPr="00D238A5" w:rsidRDefault="008F2980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rpXM6</w:t>
            </w:r>
            <w:r w:rsidR="007312A7" w:rsidRPr="00D238A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_comp_</w:t>
            </w:r>
            <w:r w:rsidRPr="00D238A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coRI</w:t>
            </w:r>
            <w:r w:rsidR="00323430" w:rsidRPr="00D238A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_</w:t>
            </w:r>
            <w:r w:rsidRPr="00D238A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331" w:type="pct"/>
          </w:tcPr>
          <w:p w14:paraId="33FF4A7F" w14:textId="77777777" w:rsidR="008F2980" w:rsidRPr="00D238A5" w:rsidRDefault="008F2980" w:rsidP="006232AB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</w:rPr>
              <w:t>5'-</w:t>
            </w:r>
            <w:r w:rsidRPr="00D238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ATGCTCCTCTCTCTGCTTTCTC-3'</w:t>
            </w:r>
          </w:p>
          <w:p w14:paraId="719D8BBD" w14:textId="21256E25" w:rsidR="0055408F" w:rsidRPr="00D238A5" w:rsidRDefault="0055408F" w:rsidP="006232AB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4406B7A3" w14:textId="582D6D1E" w:rsidR="008F2980" w:rsidRPr="00D238A5" w:rsidRDefault="00EA7D9F" w:rsidP="00EA7D9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for amplification of the complete ORF of </w:t>
            </w:r>
            <w:r w:rsidR="00E10D5A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APS58_2298 </w:t>
            </w:r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proofErr w:type="spellStart"/>
            <w:r w:rsidRPr="00D238A5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hrpX</w:t>
            </w:r>
            <w:proofErr w:type="spellEnd"/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for complementation and for</w:t>
            </w:r>
            <w:r w:rsidR="00392A9D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verification of the </w:t>
            </w:r>
            <w:proofErr w:type="spellStart"/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hrpX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utant </w:t>
            </w:r>
          </w:p>
        </w:tc>
      </w:tr>
      <w:tr w:rsidR="008F2980" w:rsidRPr="00D238A5" w14:paraId="25D1E8B8" w14:textId="77777777" w:rsidTr="007312A7">
        <w:trPr>
          <w:cantSplit/>
        </w:trPr>
        <w:tc>
          <w:tcPr>
            <w:tcW w:w="1234" w:type="pct"/>
          </w:tcPr>
          <w:p w14:paraId="68C09688" w14:textId="6E2F3A25" w:rsidR="008F2980" w:rsidRPr="00D238A5" w:rsidRDefault="008F2980" w:rsidP="006232A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rpXM6</w:t>
            </w:r>
            <w:r w:rsidR="007312A7" w:rsidRPr="00D238A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_comp_</w:t>
            </w:r>
            <w:r w:rsidRPr="00D238A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mHI</w:t>
            </w:r>
            <w:r w:rsidR="00323430" w:rsidRPr="00D238A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_</w:t>
            </w:r>
            <w:r w:rsidRPr="00D238A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2331" w:type="pct"/>
          </w:tcPr>
          <w:p w14:paraId="3F5BBFD7" w14:textId="3A840C86" w:rsidR="008F2980" w:rsidRPr="00D238A5" w:rsidRDefault="008F2980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TA</w:t>
            </w:r>
            <w:r w:rsidRPr="00D238A5">
              <w:rPr>
                <w:rFonts w:asciiTheme="majorBidi" w:hAnsiTheme="majorBidi" w:cstheme="majorBidi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D238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CAGTGCCGCATCGACGACAG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-3'</w:t>
            </w:r>
          </w:p>
        </w:tc>
        <w:tc>
          <w:tcPr>
            <w:tcW w:w="1435" w:type="pct"/>
            <w:vMerge/>
          </w:tcPr>
          <w:p w14:paraId="3DDB6C2E" w14:textId="77777777" w:rsidR="008F2980" w:rsidRPr="00D238A5" w:rsidRDefault="008F2980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C0D1B" w:rsidRPr="00D238A5" w14:paraId="4A782663" w14:textId="77777777" w:rsidTr="007312A7">
        <w:trPr>
          <w:cantSplit/>
        </w:trPr>
        <w:tc>
          <w:tcPr>
            <w:tcW w:w="1234" w:type="pct"/>
          </w:tcPr>
          <w:p w14:paraId="0F7F08A3" w14:textId="06717E45" w:rsidR="00BC0D1B" w:rsidRPr="00D238A5" w:rsidRDefault="00BC0D1B" w:rsidP="006232A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rpGM6</w:t>
            </w:r>
            <w:r w:rsidR="007312A7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mut_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amHI</w:t>
            </w:r>
            <w:r w:rsidR="00323430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</w:t>
            </w:r>
          </w:p>
        </w:tc>
        <w:tc>
          <w:tcPr>
            <w:tcW w:w="2331" w:type="pct"/>
          </w:tcPr>
          <w:p w14:paraId="34D2B8E6" w14:textId="77777777" w:rsidR="00BC0D1B" w:rsidRPr="00D238A5" w:rsidRDefault="00BC0D1B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ATA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GATC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GATCTGGGCCTGATC</w:t>
            </w:r>
            <w:r w:rsidRPr="00D238A5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AA-3'</w:t>
            </w:r>
          </w:p>
          <w:p w14:paraId="177B1AD3" w14:textId="63D9C7CC" w:rsidR="0055408F" w:rsidRPr="00D238A5" w:rsidRDefault="0055408F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68C0E0AC" w14:textId="270DC38E" w:rsidR="00BC0D1B" w:rsidRPr="00D238A5" w:rsidRDefault="00EA7D9F" w:rsidP="00EA7D9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Used for amplification of an internal fragment of</w:t>
            </w:r>
            <w:r w:rsidRPr="00D238A5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r w:rsidR="00E10D5A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APS58_2299 </w:t>
            </w:r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proofErr w:type="spellStart"/>
            <w:r w:rsidRPr="00D238A5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hrpG</w:t>
            </w:r>
            <w:proofErr w:type="spellEnd"/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 xml:space="preserve"> </w:t>
            </w:r>
            <w:r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for mutagenesis</w:t>
            </w:r>
          </w:p>
        </w:tc>
      </w:tr>
      <w:tr w:rsidR="00BC0D1B" w:rsidRPr="00D238A5" w14:paraId="577C36C7" w14:textId="77777777" w:rsidTr="007312A7">
        <w:trPr>
          <w:cantSplit/>
        </w:trPr>
        <w:tc>
          <w:tcPr>
            <w:tcW w:w="1234" w:type="pct"/>
          </w:tcPr>
          <w:p w14:paraId="7E658020" w14:textId="3D53B303" w:rsidR="00BC0D1B" w:rsidRPr="00D238A5" w:rsidRDefault="00BC0D1B" w:rsidP="006232A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rpGM6</w:t>
            </w:r>
            <w:r w:rsidR="007312A7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mut_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coRI</w:t>
            </w:r>
            <w:r w:rsidR="00323430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</w:t>
            </w:r>
          </w:p>
        </w:tc>
        <w:tc>
          <w:tcPr>
            <w:tcW w:w="2331" w:type="pct"/>
          </w:tcPr>
          <w:p w14:paraId="51CB59D3" w14:textId="77777777" w:rsidR="00BC0D1B" w:rsidRPr="00D238A5" w:rsidRDefault="00BC0D1B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AAA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AATT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ATCCGCACTGGCGCAGCT</w:t>
            </w:r>
            <w:r w:rsidRPr="00D238A5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A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6F13580" w14:textId="130C1697" w:rsidR="0055408F" w:rsidRPr="00D238A5" w:rsidRDefault="0055408F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3E9E3C4D" w14:textId="77777777" w:rsidR="00BC0D1B" w:rsidRPr="00D238A5" w:rsidRDefault="00BC0D1B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BC0D1B" w:rsidRPr="00D238A5" w14:paraId="2CEECE7B" w14:textId="77777777" w:rsidTr="007312A7">
        <w:trPr>
          <w:cantSplit/>
        </w:trPr>
        <w:tc>
          <w:tcPr>
            <w:tcW w:w="1234" w:type="pct"/>
          </w:tcPr>
          <w:p w14:paraId="4E6244D4" w14:textId="310E1F6E" w:rsidR="00BC0D1B" w:rsidRPr="00D238A5" w:rsidRDefault="00BC0D1B" w:rsidP="006232A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rpGM6</w:t>
            </w:r>
            <w:r w:rsidR="007312A7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comp_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coRI</w:t>
            </w:r>
            <w:r w:rsidR="00323430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</w:t>
            </w:r>
          </w:p>
        </w:tc>
        <w:tc>
          <w:tcPr>
            <w:tcW w:w="2331" w:type="pct"/>
          </w:tcPr>
          <w:p w14:paraId="6AA6FFE7" w14:textId="77777777" w:rsidR="00BC0D1B" w:rsidRPr="00D238A5" w:rsidRDefault="00BC0D1B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ATA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AATT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TGCGAGTCGCATTGCTGT-3'</w:t>
            </w:r>
          </w:p>
          <w:p w14:paraId="2AF75268" w14:textId="5754C8C5" w:rsidR="00420BBC" w:rsidRPr="00D238A5" w:rsidRDefault="00420BBC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6D212E01" w14:textId="34CB7425" w:rsidR="00BC0D1B" w:rsidRPr="00D238A5" w:rsidRDefault="00EA7D9F" w:rsidP="00EA7D9F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for amplification of the complete ORF of </w:t>
            </w:r>
            <w:r w:rsidR="00E10D5A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APS58_2299 </w:t>
            </w:r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proofErr w:type="spellStart"/>
            <w:r w:rsidRPr="00D238A5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hrpG</w:t>
            </w:r>
            <w:proofErr w:type="spellEnd"/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for complementation and for verification of the </w:t>
            </w:r>
            <w:proofErr w:type="spellStart"/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hrpG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utant</w:t>
            </w:r>
          </w:p>
        </w:tc>
      </w:tr>
      <w:tr w:rsidR="00BC0D1B" w:rsidRPr="00D238A5" w14:paraId="01E2DEEA" w14:textId="77777777" w:rsidTr="007312A7">
        <w:trPr>
          <w:cantSplit/>
        </w:trPr>
        <w:tc>
          <w:tcPr>
            <w:tcW w:w="1234" w:type="pct"/>
          </w:tcPr>
          <w:p w14:paraId="607410BC" w14:textId="3071F207" w:rsidR="00BC0D1B" w:rsidRPr="00D238A5" w:rsidRDefault="00BC0D1B" w:rsidP="006232AB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rpGM6</w:t>
            </w:r>
            <w:r w:rsidR="007312A7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comp_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amHI</w:t>
            </w:r>
            <w:r w:rsidR="00323430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</w:t>
            </w:r>
          </w:p>
        </w:tc>
        <w:tc>
          <w:tcPr>
            <w:tcW w:w="2331" w:type="pct"/>
          </w:tcPr>
          <w:p w14:paraId="5FB2E425" w14:textId="749E5DAA" w:rsidR="00BC0D1B" w:rsidRPr="00D238A5" w:rsidRDefault="00BC0D1B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ATA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GATC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CAACTGCCCAGGGGCGGCA-3'</w:t>
            </w:r>
          </w:p>
        </w:tc>
        <w:tc>
          <w:tcPr>
            <w:tcW w:w="1435" w:type="pct"/>
            <w:vMerge/>
          </w:tcPr>
          <w:p w14:paraId="6CE75633" w14:textId="77777777" w:rsidR="00BC0D1B" w:rsidRPr="00D238A5" w:rsidRDefault="00BC0D1B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36C61" w:rsidRPr="00D238A5" w14:paraId="387FA574" w14:textId="77777777" w:rsidTr="007312A7">
        <w:trPr>
          <w:cantSplit/>
        </w:trPr>
        <w:tc>
          <w:tcPr>
            <w:tcW w:w="1234" w:type="pct"/>
          </w:tcPr>
          <w:p w14:paraId="4D8DB027" w14:textId="15518CC7" w:rsidR="00636C61" w:rsidRPr="00D238A5" w:rsidRDefault="00404D4B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2306</w:t>
            </w:r>
            <w:r w:rsidR="00384433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_F</w:t>
            </w:r>
          </w:p>
        </w:tc>
        <w:tc>
          <w:tcPr>
            <w:tcW w:w="2331" w:type="pct"/>
          </w:tcPr>
          <w:p w14:paraId="1C70C7A9" w14:textId="77777777" w:rsidR="00636C61" w:rsidRPr="00D238A5" w:rsidRDefault="00E51C93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TCATCACGCTGGTCAACATC</w:t>
            </w:r>
            <w:r w:rsidR="0055408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4FABB065" w14:textId="56AF4181" w:rsidR="0055408F" w:rsidRPr="00D238A5" w:rsidRDefault="0055408F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089ADF92" w14:textId="3904986F" w:rsidR="00636C61" w:rsidRPr="00D238A5" w:rsidRDefault="00636C61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2306</w:t>
            </w:r>
            <w:r w:rsidR="00404D4B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404D4B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hrcV</w:t>
            </w:r>
            <w:proofErr w:type="spellEnd"/>
            <w:r w:rsidR="00404D4B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RT-PCR</w:t>
            </w:r>
          </w:p>
        </w:tc>
      </w:tr>
      <w:tr w:rsidR="00636C61" w:rsidRPr="00D238A5" w14:paraId="22302806" w14:textId="77777777" w:rsidTr="007312A7">
        <w:trPr>
          <w:cantSplit/>
        </w:trPr>
        <w:tc>
          <w:tcPr>
            <w:tcW w:w="1234" w:type="pct"/>
          </w:tcPr>
          <w:p w14:paraId="1A1991AF" w14:textId="6C0B6728" w:rsidR="00636C61" w:rsidRPr="00D238A5" w:rsidRDefault="00404D4B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2306</w:t>
            </w:r>
            <w:r w:rsidR="00384433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_R</w:t>
            </w:r>
          </w:p>
        </w:tc>
        <w:tc>
          <w:tcPr>
            <w:tcW w:w="2331" w:type="pct"/>
          </w:tcPr>
          <w:p w14:paraId="2D3A0B1C" w14:textId="77777777" w:rsidR="00636C61" w:rsidRPr="00D238A5" w:rsidRDefault="00E51C93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="00384433" w:rsidRPr="00D238A5">
              <w:rPr>
                <w:rFonts w:asciiTheme="majorBidi" w:hAnsiTheme="majorBidi" w:cstheme="majorBidi"/>
              </w:rPr>
              <w:t xml:space="preserve"> </w:t>
            </w:r>
            <w:r w:rsidR="00384433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GCCATACAGATGAAGAGCG</w:t>
            </w:r>
            <w:r w:rsidR="0055408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61F6A0F1" w14:textId="2DA8510C" w:rsidR="0055408F" w:rsidRPr="00D238A5" w:rsidRDefault="0055408F" w:rsidP="006232AB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4D892A7F" w14:textId="77777777" w:rsidR="00636C61" w:rsidRPr="00D238A5" w:rsidRDefault="00636C61" w:rsidP="006232A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4B8CFB01" w14:textId="77777777" w:rsidTr="007312A7">
        <w:trPr>
          <w:cantSplit/>
        </w:trPr>
        <w:tc>
          <w:tcPr>
            <w:tcW w:w="1234" w:type="pct"/>
          </w:tcPr>
          <w:p w14:paraId="79D19818" w14:textId="4EECE4E5" w:rsidR="006F20E3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2309</w:t>
            </w:r>
            <w:r w:rsidR="006F20E3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_F</w:t>
            </w:r>
          </w:p>
        </w:tc>
        <w:tc>
          <w:tcPr>
            <w:tcW w:w="2331" w:type="pct"/>
          </w:tcPr>
          <w:p w14:paraId="04F29ABB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</w:rPr>
              <w:t xml:space="preserve"> 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CTGATCGGATTCGCCGTC</w:t>
            </w:r>
            <w:r w:rsidR="0055408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78C4C6CD" w14:textId="26C8EB2B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300BB0DE" w14:textId="20EFDD48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2309</w:t>
            </w:r>
            <w:r w:rsidR="00404D4B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404D4B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(</w:t>
            </w:r>
            <w:proofErr w:type="spellStart"/>
            <w:r w:rsidR="00404D4B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hrcT</w:t>
            </w:r>
            <w:proofErr w:type="spellEnd"/>
            <w:r w:rsidR="00404D4B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)</w:t>
            </w:r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ne by RT-PCR</w:t>
            </w:r>
            <w:r w:rsidR="000B5315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by </w:t>
            </w:r>
            <w:proofErr w:type="spellStart"/>
            <w:r w:rsidR="000B5315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="000B5315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PCR</w:t>
            </w:r>
          </w:p>
        </w:tc>
      </w:tr>
      <w:tr w:rsidR="006F20E3" w:rsidRPr="00D238A5" w14:paraId="5F4BC0C2" w14:textId="77777777" w:rsidTr="007312A7">
        <w:trPr>
          <w:cantSplit/>
        </w:trPr>
        <w:tc>
          <w:tcPr>
            <w:tcW w:w="1234" w:type="pct"/>
          </w:tcPr>
          <w:p w14:paraId="3A48B1BA" w14:textId="7054FC01" w:rsidR="006F20E3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2309</w:t>
            </w:r>
            <w:r w:rsidR="006F20E3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_R</w:t>
            </w:r>
          </w:p>
        </w:tc>
        <w:tc>
          <w:tcPr>
            <w:tcW w:w="2331" w:type="pct"/>
          </w:tcPr>
          <w:p w14:paraId="667CA47B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 CCAATTGCATGAGCAGGTTG</w:t>
            </w:r>
            <w:r w:rsidR="0055408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1D6F867" w14:textId="6A269DB2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7F0433FF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580AA017" w14:textId="77777777" w:rsidTr="007312A7">
        <w:trPr>
          <w:cantSplit/>
        </w:trPr>
        <w:tc>
          <w:tcPr>
            <w:tcW w:w="1234" w:type="pct"/>
          </w:tcPr>
          <w:p w14:paraId="3E0AFBC3" w14:textId="05139C47" w:rsidR="006F20E3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2321-RT</w:t>
            </w:r>
            <w:r w:rsidR="006F20E3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F</w:t>
            </w:r>
          </w:p>
        </w:tc>
        <w:tc>
          <w:tcPr>
            <w:tcW w:w="2331" w:type="pct"/>
          </w:tcPr>
          <w:p w14:paraId="76D6478B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</w:rPr>
              <w:t xml:space="preserve"> 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AACGTGCAGGTGGAAAAGA</w:t>
            </w:r>
            <w:r w:rsidR="0055408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46694CEB" w14:textId="56BEF553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50B8AE7C" w14:textId="478CDC8A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2321</w:t>
            </w:r>
            <w:r w:rsidR="00404D4B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404D4B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(</w:t>
            </w:r>
            <w:proofErr w:type="spellStart"/>
            <w:r w:rsidR="00404D4B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hrcJ</w:t>
            </w:r>
            <w:proofErr w:type="spellEnd"/>
            <w:r w:rsidR="00404D4B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RT-PCR</w:t>
            </w:r>
          </w:p>
        </w:tc>
      </w:tr>
      <w:tr w:rsidR="006F20E3" w:rsidRPr="00D238A5" w14:paraId="644C45B0" w14:textId="77777777" w:rsidTr="007312A7">
        <w:trPr>
          <w:cantSplit/>
        </w:trPr>
        <w:tc>
          <w:tcPr>
            <w:tcW w:w="1234" w:type="pct"/>
          </w:tcPr>
          <w:p w14:paraId="77066967" w14:textId="360FFE83" w:rsidR="006F20E3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2321</w:t>
            </w:r>
            <w:r w:rsidR="006F20E3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_R</w:t>
            </w:r>
          </w:p>
        </w:tc>
        <w:tc>
          <w:tcPr>
            <w:tcW w:w="2331" w:type="pct"/>
          </w:tcPr>
          <w:p w14:paraId="724DED55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 GGCGACGCCATAGATGAAG</w:t>
            </w:r>
            <w:r w:rsidR="0055408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4C069525" w14:textId="158389E6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339488AE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0B5315" w:rsidRPr="00D238A5" w14:paraId="70DF2858" w14:textId="77777777" w:rsidTr="007312A7">
        <w:trPr>
          <w:cantSplit/>
        </w:trPr>
        <w:tc>
          <w:tcPr>
            <w:tcW w:w="1234" w:type="pct"/>
          </w:tcPr>
          <w:p w14:paraId="73D9E0CE" w14:textId="22739E80" w:rsidR="000B5315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2331</w:t>
            </w:r>
            <w:r w:rsidR="000B5315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-F</w:t>
            </w:r>
          </w:p>
        </w:tc>
        <w:tc>
          <w:tcPr>
            <w:tcW w:w="2331" w:type="pct"/>
          </w:tcPr>
          <w:p w14:paraId="5B4D073D" w14:textId="48497082" w:rsidR="000B5315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highlight w:val="yellow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 TATTTCTACCCGGGCAAGTC-3'</w:t>
            </w:r>
          </w:p>
          <w:p w14:paraId="089242A3" w14:textId="3296B93C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6E132E2B" w14:textId="25D0EE4E" w:rsidR="000B5315" w:rsidRPr="00D238A5" w:rsidRDefault="000B5315" w:rsidP="000B5315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2331</w:t>
            </w:r>
            <w:r w:rsidR="00404D4B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404D4B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(</w:t>
            </w:r>
            <w:proofErr w:type="spellStart"/>
            <w:r w:rsidR="00404D4B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hrcC</w:t>
            </w:r>
            <w:proofErr w:type="spellEnd"/>
            <w:r w:rsidR="00404D4B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)</w:t>
            </w:r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ne by RT-PCR</w:t>
            </w:r>
          </w:p>
        </w:tc>
      </w:tr>
      <w:tr w:rsidR="000B5315" w:rsidRPr="00D238A5" w14:paraId="7A060C77" w14:textId="77777777" w:rsidTr="007312A7">
        <w:trPr>
          <w:cantSplit/>
        </w:trPr>
        <w:tc>
          <w:tcPr>
            <w:tcW w:w="1234" w:type="pct"/>
          </w:tcPr>
          <w:p w14:paraId="5EAEA4D6" w14:textId="6FC5F8F7" w:rsidR="000B5315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APS58_2331</w:t>
            </w:r>
            <w:r w:rsidR="000B5315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-R</w:t>
            </w:r>
          </w:p>
        </w:tc>
        <w:tc>
          <w:tcPr>
            <w:tcW w:w="2331" w:type="pct"/>
          </w:tcPr>
          <w:p w14:paraId="007707BB" w14:textId="446E04C4" w:rsidR="000B5315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 GCCCGGAAACATAAATCGTG-3'</w:t>
            </w:r>
          </w:p>
          <w:p w14:paraId="6CF69AA1" w14:textId="351BA433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4B96FA1D" w14:textId="77777777" w:rsidR="000B5315" w:rsidRPr="00D238A5" w:rsidRDefault="000B5315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0AFFF551" w14:textId="77777777" w:rsidTr="007312A7">
        <w:trPr>
          <w:cantSplit/>
        </w:trPr>
        <w:tc>
          <w:tcPr>
            <w:tcW w:w="1234" w:type="pct"/>
          </w:tcPr>
          <w:p w14:paraId="6B8FEBC6" w14:textId="0628BAAC" w:rsidR="006F20E3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3289</w:t>
            </w:r>
            <w:r w:rsidR="006F20E3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_F</w:t>
            </w:r>
          </w:p>
        </w:tc>
        <w:tc>
          <w:tcPr>
            <w:tcW w:w="2331" w:type="pct"/>
          </w:tcPr>
          <w:p w14:paraId="7AF4A234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 GGATTTCATCCGCTTCATGG</w:t>
            </w:r>
            <w:r w:rsidR="0055408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0B550A89" w14:textId="7170442F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5881EA22" w14:textId="19621F34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3289</w:t>
            </w:r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 w:rsidR="00404D4B" w:rsidRPr="00D238A5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hopW1-1</w:t>
            </w:r>
            <w:r w:rsidR="00404D4B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RT-PCR</w:t>
            </w:r>
            <w:r w:rsidR="000B5315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nd by </w:t>
            </w:r>
            <w:proofErr w:type="spellStart"/>
            <w:r w:rsidR="000B5315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="000B5315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PCR</w:t>
            </w:r>
          </w:p>
        </w:tc>
      </w:tr>
      <w:tr w:rsidR="006F20E3" w:rsidRPr="00D238A5" w14:paraId="14B57646" w14:textId="77777777" w:rsidTr="007312A7">
        <w:trPr>
          <w:cantSplit/>
        </w:trPr>
        <w:tc>
          <w:tcPr>
            <w:tcW w:w="1234" w:type="pct"/>
          </w:tcPr>
          <w:p w14:paraId="3097003D" w14:textId="638E0211" w:rsidR="006F20E3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3289</w:t>
            </w:r>
            <w:r w:rsidR="006F20E3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_R</w:t>
            </w:r>
          </w:p>
        </w:tc>
        <w:tc>
          <w:tcPr>
            <w:tcW w:w="2331" w:type="pct"/>
          </w:tcPr>
          <w:p w14:paraId="09343513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 TCGCACATCAATGACGGAG</w:t>
            </w:r>
            <w:r w:rsidR="0055408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2BF0EDF7" w14:textId="15FF9643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54E5F359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29DD6CF1" w14:textId="77777777" w:rsidTr="007312A7">
        <w:trPr>
          <w:cantSplit/>
        </w:trPr>
        <w:tc>
          <w:tcPr>
            <w:tcW w:w="1234" w:type="pct"/>
          </w:tcPr>
          <w:p w14:paraId="57633531" w14:textId="05FD8492" w:rsidR="006F20E3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1610</w:t>
            </w:r>
            <w:r w:rsidR="006F20E3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_F</w:t>
            </w:r>
          </w:p>
        </w:tc>
        <w:tc>
          <w:tcPr>
            <w:tcW w:w="2331" w:type="pct"/>
          </w:tcPr>
          <w:p w14:paraId="545CF10F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 TCGGCCGTGCAGAACTTC</w:t>
            </w:r>
            <w:r w:rsidR="0055408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3FC75DD" w14:textId="37ABC979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574269B0" w14:textId="6A7ED280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1610 (GAPDH)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RT-PCR</w:t>
            </w:r>
          </w:p>
        </w:tc>
      </w:tr>
      <w:tr w:rsidR="006F20E3" w:rsidRPr="00D238A5" w14:paraId="466B0732" w14:textId="77777777" w:rsidTr="007312A7">
        <w:trPr>
          <w:cantSplit/>
        </w:trPr>
        <w:tc>
          <w:tcPr>
            <w:tcW w:w="1234" w:type="pct"/>
          </w:tcPr>
          <w:p w14:paraId="284FC0E8" w14:textId="1A37C065" w:rsidR="006F20E3" w:rsidRPr="00D238A5" w:rsidRDefault="00404D4B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1610</w:t>
            </w:r>
            <w:r w:rsidR="006F20E3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RT_R</w:t>
            </w:r>
          </w:p>
        </w:tc>
        <w:tc>
          <w:tcPr>
            <w:tcW w:w="2331" w:type="pct"/>
          </w:tcPr>
          <w:p w14:paraId="5AE1EC01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 TGCAGCATGTAGGCCAGGTA</w:t>
            </w:r>
            <w:r w:rsidR="0055408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6A83C8E" w14:textId="0C98BEF1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4F27D6DF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474396F4" w14:textId="77777777" w:rsidTr="007312A7">
        <w:trPr>
          <w:cantSplit/>
        </w:trPr>
        <w:tc>
          <w:tcPr>
            <w:tcW w:w="1234" w:type="pct"/>
          </w:tcPr>
          <w:p w14:paraId="5EC758B5" w14:textId="1B19CD63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0502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F</w:t>
            </w:r>
          </w:p>
        </w:tc>
        <w:tc>
          <w:tcPr>
            <w:tcW w:w="2331" w:type="pct"/>
          </w:tcPr>
          <w:p w14:paraId="47E915C6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GTGGTGCACATGAACTCG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20A2F484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268B40D9" w14:textId="05628742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0502</w:t>
            </w:r>
            <w:r w:rsidR="000D0289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0D0289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yopJ</w:t>
            </w:r>
            <w:proofErr w:type="spellEnd"/>
            <w:r w:rsidR="000D0289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</w:t>
            </w: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PCR</w:t>
            </w:r>
          </w:p>
        </w:tc>
      </w:tr>
      <w:tr w:rsidR="006F20E3" w:rsidRPr="00D238A5" w14:paraId="3F24B270" w14:textId="77777777" w:rsidTr="007312A7">
        <w:trPr>
          <w:cantSplit/>
        </w:trPr>
        <w:tc>
          <w:tcPr>
            <w:tcW w:w="1234" w:type="pct"/>
          </w:tcPr>
          <w:p w14:paraId="2429661D" w14:textId="53F5195B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0502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R</w:t>
            </w:r>
          </w:p>
        </w:tc>
        <w:tc>
          <w:tcPr>
            <w:tcW w:w="2331" w:type="pct"/>
          </w:tcPr>
          <w:p w14:paraId="112E96D1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CGACAGCGCGAAGATC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633F3EE0" w14:textId="32E4DE3D" w:rsidR="0055408F" w:rsidRPr="00D238A5" w:rsidRDefault="0055408F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0C5BF723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57CEA169" w14:textId="77777777" w:rsidTr="007312A7">
        <w:trPr>
          <w:cantSplit/>
        </w:trPr>
        <w:tc>
          <w:tcPr>
            <w:tcW w:w="1234" w:type="pct"/>
          </w:tcPr>
          <w:p w14:paraId="15922E68" w14:textId="69AE641E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1340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F</w:t>
            </w:r>
          </w:p>
        </w:tc>
        <w:tc>
          <w:tcPr>
            <w:tcW w:w="2331" w:type="pct"/>
          </w:tcPr>
          <w:p w14:paraId="4E1E841E" w14:textId="5CD021C1" w:rsidR="0055408F" w:rsidRPr="00D238A5" w:rsidRDefault="006F20E3" w:rsidP="0055408F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GAGACCGCCAAGGAATAC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240AFCB6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548D9D0B" w14:textId="7703E39D" w:rsidR="006F20E3" w:rsidRPr="00D238A5" w:rsidRDefault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1340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</w:t>
            </w:r>
            <w:r w:rsidR="00D75A89"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-PCR </w:t>
            </w:r>
          </w:p>
        </w:tc>
      </w:tr>
      <w:tr w:rsidR="006F20E3" w:rsidRPr="00D238A5" w14:paraId="157A4994" w14:textId="77777777" w:rsidTr="007312A7">
        <w:trPr>
          <w:cantSplit/>
        </w:trPr>
        <w:tc>
          <w:tcPr>
            <w:tcW w:w="1234" w:type="pct"/>
          </w:tcPr>
          <w:p w14:paraId="7CD41070" w14:textId="5EC16138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1340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R</w:t>
            </w:r>
          </w:p>
        </w:tc>
        <w:tc>
          <w:tcPr>
            <w:tcW w:w="2331" w:type="pct"/>
          </w:tcPr>
          <w:p w14:paraId="3BBB90EA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CCGATCGAGGTGTTGTTGT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6E878482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5FF357C0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444889D4" w14:textId="77777777" w:rsidTr="007312A7">
        <w:trPr>
          <w:cantSplit/>
        </w:trPr>
        <w:tc>
          <w:tcPr>
            <w:tcW w:w="1234" w:type="pct"/>
          </w:tcPr>
          <w:p w14:paraId="51D94C84" w14:textId="74B0DBDC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316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F</w:t>
            </w:r>
          </w:p>
        </w:tc>
        <w:tc>
          <w:tcPr>
            <w:tcW w:w="2331" w:type="pct"/>
          </w:tcPr>
          <w:p w14:paraId="3FEF84CD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CTGATGGTGAACGTGGGTT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85947AF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341FD559" w14:textId="6DF97BB2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2316</w:t>
            </w:r>
            <w:r w:rsidR="000D0289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0D0289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(</w:t>
            </w:r>
            <w:proofErr w:type="spellStart"/>
            <w:r w:rsidR="000D0289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hpaH</w:t>
            </w:r>
            <w:proofErr w:type="spellEnd"/>
            <w:r w:rsidR="000D0289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</w:t>
            </w: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PCR</w:t>
            </w:r>
          </w:p>
        </w:tc>
      </w:tr>
      <w:tr w:rsidR="006F20E3" w:rsidRPr="00D238A5" w14:paraId="45491808" w14:textId="77777777" w:rsidTr="007312A7">
        <w:trPr>
          <w:cantSplit/>
        </w:trPr>
        <w:tc>
          <w:tcPr>
            <w:tcW w:w="1234" w:type="pct"/>
          </w:tcPr>
          <w:p w14:paraId="63E9159B" w14:textId="62C68C4E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316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R</w:t>
            </w:r>
          </w:p>
        </w:tc>
        <w:tc>
          <w:tcPr>
            <w:tcW w:w="2331" w:type="pct"/>
          </w:tcPr>
          <w:p w14:paraId="76017263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GATCATGCCGAACTTGGAC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7FEECDA5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07543A31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152F349E" w14:textId="77777777" w:rsidTr="007312A7">
        <w:trPr>
          <w:cantSplit/>
        </w:trPr>
        <w:tc>
          <w:tcPr>
            <w:tcW w:w="1234" w:type="pct"/>
          </w:tcPr>
          <w:p w14:paraId="4031E2D5" w14:textId="308E28F1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331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F</w:t>
            </w:r>
          </w:p>
        </w:tc>
        <w:tc>
          <w:tcPr>
            <w:tcW w:w="2331" w:type="pct"/>
          </w:tcPr>
          <w:p w14:paraId="58C56B75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TATTTCTACCCGGGCAAGT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54D7E849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79F7095D" w14:textId="57B5B305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2331</w:t>
            </w:r>
            <w:r w:rsidR="000D0289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0D0289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(</w:t>
            </w:r>
            <w:proofErr w:type="spellStart"/>
            <w:r w:rsidR="000D0289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hrcC</w:t>
            </w:r>
            <w:proofErr w:type="spellEnd"/>
            <w:r w:rsidR="000D0289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</w:t>
            </w: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PCR</w:t>
            </w:r>
          </w:p>
        </w:tc>
      </w:tr>
      <w:tr w:rsidR="006F20E3" w:rsidRPr="00D238A5" w14:paraId="2A84B8DB" w14:textId="77777777" w:rsidTr="007312A7">
        <w:trPr>
          <w:cantSplit/>
        </w:trPr>
        <w:tc>
          <w:tcPr>
            <w:tcW w:w="1234" w:type="pct"/>
          </w:tcPr>
          <w:p w14:paraId="25C4C7D0" w14:textId="28B8536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331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R</w:t>
            </w:r>
          </w:p>
        </w:tc>
        <w:tc>
          <w:tcPr>
            <w:tcW w:w="2331" w:type="pct"/>
          </w:tcPr>
          <w:p w14:paraId="42645F79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GCCCGGAAACATAAATCGT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09322F70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655289FE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1A524DCA" w14:textId="77777777" w:rsidTr="007312A7">
        <w:trPr>
          <w:cantSplit/>
        </w:trPr>
        <w:tc>
          <w:tcPr>
            <w:tcW w:w="1234" w:type="pct"/>
          </w:tcPr>
          <w:p w14:paraId="40E94E58" w14:textId="1FAF829F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334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F</w:t>
            </w:r>
          </w:p>
        </w:tc>
        <w:tc>
          <w:tcPr>
            <w:tcW w:w="2331" w:type="pct"/>
          </w:tcPr>
          <w:p w14:paraId="2B32C330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CTTTTCCCGCGGCATGAA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516F58B0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37AA4628" w14:textId="4A646D96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2334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</w:t>
            </w: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PCR</w:t>
            </w:r>
          </w:p>
        </w:tc>
      </w:tr>
      <w:tr w:rsidR="006F20E3" w:rsidRPr="00D238A5" w14:paraId="53F72396" w14:textId="77777777" w:rsidTr="007312A7">
        <w:trPr>
          <w:cantSplit/>
        </w:trPr>
        <w:tc>
          <w:tcPr>
            <w:tcW w:w="1234" w:type="pct"/>
          </w:tcPr>
          <w:p w14:paraId="2B6344CA" w14:textId="5576CF78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APS58_2334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R</w:t>
            </w:r>
          </w:p>
        </w:tc>
        <w:tc>
          <w:tcPr>
            <w:tcW w:w="2331" w:type="pct"/>
          </w:tcPr>
          <w:p w14:paraId="4A020FED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CGGTACTGGCGAACAC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A52BEB2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736A66D0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287D7E75" w14:textId="77777777" w:rsidTr="007312A7">
        <w:trPr>
          <w:cantSplit/>
        </w:trPr>
        <w:tc>
          <w:tcPr>
            <w:tcW w:w="1234" w:type="pct"/>
          </w:tcPr>
          <w:p w14:paraId="4EF3A35D" w14:textId="08A42AAD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APS58_27</w:t>
            </w:r>
            <w:r w:rsidR="005605BC"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F</w:t>
            </w:r>
          </w:p>
        </w:tc>
        <w:tc>
          <w:tcPr>
            <w:tcW w:w="2331" w:type="pct"/>
          </w:tcPr>
          <w:p w14:paraId="76A61A87" w14:textId="5D27A51E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5605BC" w:rsidRPr="00D238A5">
              <w:rPr>
                <w:rFonts w:asciiTheme="majorBidi" w:hAnsiTheme="majorBidi" w:cstheme="majorBidi"/>
                <w:sz w:val="18"/>
                <w:szCs w:val="18"/>
              </w:rPr>
              <w:t>GATGTCGGCCTTCCTGATC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73CEF887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662159C3" w14:textId="33B1E33E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27</w:t>
            </w:r>
            <w:r w:rsidR="00137C73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3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4</w:t>
            </w:r>
            <w:r w:rsidR="000D0289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0D0289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(</w:t>
            </w:r>
            <w:proofErr w:type="spellStart"/>
            <w:r w:rsidR="000D0289"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tatC</w:t>
            </w:r>
            <w:proofErr w:type="spellEnd"/>
            <w:r w:rsidR="000D0289" w:rsidRPr="00D238A5"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  <w:t>)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</w:t>
            </w: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PCR</w:t>
            </w:r>
          </w:p>
        </w:tc>
      </w:tr>
      <w:tr w:rsidR="006F20E3" w:rsidRPr="00D238A5" w14:paraId="3D7690D2" w14:textId="77777777" w:rsidTr="007312A7">
        <w:trPr>
          <w:cantSplit/>
        </w:trPr>
        <w:tc>
          <w:tcPr>
            <w:tcW w:w="1234" w:type="pct"/>
          </w:tcPr>
          <w:p w14:paraId="1F2F95CD" w14:textId="0885BC46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7</w:t>
            </w:r>
            <w:r w:rsidR="005605BC"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R</w:t>
            </w:r>
          </w:p>
        </w:tc>
        <w:tc>
          <w:tcPr>
            <w:tcW w:w="2331" w:type="pct"/>
          </w:tcPr>
          <w:p w14:paraId="14507E05" w14:textId="2EAD6A41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5'- </w:t>
            </w:r>
            <w:r w:rsidR="000B18A8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GAAGTAGCAGAACGCCAC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7F929689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35A60765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60140606" w14:textId="77777777" w:rsidTr="007312A7">
        <w:trPr>
          <w:cantSplit/>
        </w:trPr>
        <w:tc>
          <w:tcPr>
            <w:tcW w:w="1234" w:type="pct"/>
          </w:tcPr>
          <w:p w14:paraId="2988FE7C" w14:textId="6EFF3A6A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974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F</w:t>
            </w:r>
          </w:p>
        </w:tc>
        <w:tc>
          <w:tcPr>
            <w:tcW w:w="2331" w:type="pct"/>
          </w:tcPr>
          <w:p w14:paraId="5070E1FA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CAACAGGAGCTTCACAGTC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0797B650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6239D7AD" w14:textId="42EBFEF6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2974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</w:t>
            </w: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PCR</w:t>
            </w:r>
          </w:p>
        </w:tc>
      </w:tr>
      <w:tr w:rsidR="006F20E3" w:rsidRPr="00D238A5" w14:paraId="282B4B4A" w14:textId="77777777" w:rsidTr="007312A7">
        <w:trPr>
          <w:cantSplit/>
        </w:trPr>
        <w:tc>
          <w:tcPr>
            <w:tcW w:w="1234" w:type="pct"/>
          </w:tcPr>
          <w:p w14:paraId="2D1B2517" w14:textId="159A1C33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974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R</w:t>
            </w:r>
          </w:p>
        </w:tc>
        <w:tc>
          <w:tcPr>
            <w:tcW w:w="2331" w:type="pct"/>
          </w:tcPr>
          <w:p w14:paraId="543884FA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TTGATAGACCACCTCGGGT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056ABA5A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6A7BBDBF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6F20E3" w:rsidRPr="00D238A5" w14:paraId="545DBC58" w14:textId="77777777" w:rsidTr="007312A7">
        <w:trPr>
          <w:cantSplit/>
        </w:trPr>
        <w:tc>
          <w:tcPr>
            <w:tcW w:w="1234" w:type="pct"/>
          </w:tcPr>
          <w:p w14:paraId="182D5AD6" w14:textId="7D7E4BB6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4116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F</w:t>
            </w:r>
          </w:p>
        </w:tc>
        <w:tc>
          <w:tcPr>
            <w:tcW w:w="2331" w:type="pct"/>
          </w:tcPr>
          <w:p w14:paraId="712B7E59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CATGACTACCCATGCGG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F02799E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3D006CE1" w14:textId="24C2B011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4116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</w:t>
            </w: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PCR</w:t>
            </w:r>
          </w:p>
        </w:tc>
      </w:tr>
      <w:tr w:rsidR="006F20E3" w:rsidRPr="00D238A5" w14:paraId="45FD5A3C" w14:textId="77777777" w:rsidTr="007312A7">
        <w:trPr>
          <w:cantSplit/>
        </w:trPr>
        <w:tc>
          <w:tcPr>
            <w:tcW w:w="1234" w:type="pct"/>
          </w:tcPr>
          <w:p w14:paraId="269E31A9" w14:textId="2C9B18A4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4116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R</w:t>
            </w:r>
          </w:p>
        </w:tc>
        <w:tc>
          <w:tcPr>
            <w:tcW w:w="2331" w:type="pct"/>
          </w:tcPr>
          <w:p w14:paraId="550D0C3E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>CATCGTCAATGGCGTCGATA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DE3DA8B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4943B82C" w14:textId="77777777" w:rsidR="006F20E3" w:rsidRPr="00D238A5" w:rsidRDefault="006F20E3" w:rsidP="006F20E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35DC8F63" w14:textId="77777777" w:rsidTr="007312A7">
        <w:trPr>
          <w:cantSplit/>
        </w:trPr>
        <w:tc>
          <w:tcPr>
            <w:tcW w:w="1234" w:type="pct"/>
          </w:tcPr>
          <w:p w14:paraId="4FBFF47C" w14:textId="6E019A9C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4317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F</w:t>
            </w:r>
          </w:p>
        </w:tc>
        <w:tc>
          <w:tcPr>
            <w:tcW w:w="2331" w:type="pct"/>
          </w:tcPr>
          <w:p w14:paraId="1B235DC2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 GACTACGTACAGGCGAAGC</w:t>
            </w:r>
            <w:r w:rsidR="008F3EB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21310A4" w14:textId="2827D501" w:rsidR="0055408F" w:rsidRPr="00D238A5" w:rsidRDefault="0055408F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00722405" w14:textId="1BDB84A3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to assess expression of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4317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gene by </w:t>
            </w:r>
            <w:proofErr w:type="spellStart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qRT</w:t>
            </w:r>
            <w:proofErr w:type="spellEnd"/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PCR</w:t>
            </w:r>
          </w:p>
        </w:tc>
      </w:tr>
      <w:tr w:rsidR="00137C73" w:rsidRPr="00D238A5" w14:paraId="0F38D58E" w14:textId="77777777" w:rsidTr="007312A7">
        <w:trPr>
          <w:cantSplit/>
        </w:trPr>
        <w:tc>
          <w:tcPr>
            <w:tcW w:w="1234" w:type="pct"/>
          </w:tcPr>
          <w:p w14:paraId="756770AE" w14:textId="7484F290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4317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q_R</w:t>
            </w:r>
          </w:p>
        </w:tc>
        <w:tc>
          <w:tcPr>
            <w:tcW w:w="2331" w:type="pct"/>
          </w:tcPr>
          <w:p w14:paraId="7C843BBA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 CCAGGTGAATTTCCCGTACC</w:t>
            </w:r>
            <w:r w:rsidR="008F3EBF"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C5ABEFF" w14:textId="36D09F83" w:rsidR="0055408F" w:rsidRPr="00D238A5" w:rsidRDefault="0055408F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/>
          </w:tcPr>
          <w:p w14:paraId="605DF2CF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6D1FD81A" w14:textId="77777777" w:rsidTr="007312A7">
        <w:trPr>
          <w:cantSplit/>
        </w:trPr>
        <w:tc>
          <w:tcPr>
            <w:tcW w:w="1234" w:type="pct"/>
          </w:tcPr>
          <w:p w14:paraId="1FB098BF" w14:textId="72FC1984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0492_SalI_F</w:t>
            </w:r>
          </w:p>
        </w:tc>
        <w:tc>
          <w:tcPr>
            <w:tcW w:w="2331" w:type="pct"/>
          </w:tcPr>
          <w:p w14:paraId="6EAE40CF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TGGCGGCCGGTGCCGA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54E09AD2" w14:textId="039E65A6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47A05669" w14:textId="112D6E34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 xml:space="preserve">APS58_0492 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ORF without the stop codon in plasmid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7DF2527C" w14:textId="77777777" w:rsidTr="007312A7">
        <w:trPr>
          <w:cantSplit/>
        </w:trPr>
        <w:tc>
          <w:tcPr>
            <w:tcW w:w="1234" w:type="pct"/>
          </w:tcPr>
          <w:p w14:paraId="79B2551A" w14:textId="5CDA29B3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0492_XbaI_R</w:t>
            </w:r>
          </w:p>
        </w:tc>
        <w:tc>
          <w:tcPr>
            <w:tcW w:w="2331" w:type="pct"/>
          </w:tcPr>
          <w:p w14:paraId="4977C9CB" w14:textId="075F18A2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ACGTTCTCCGGCGGA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13855A9F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0E7F5640" w14:textId="77777777" w:rsidTr="007312A7">
        <w:trPr>
          <w:cantSplit/>
        </w:trPr>
        <w:tc>
          <w:tcPr>
            <w:tcW w:w="1234" w:type="pct"/>
          </w:tcPr>
          <w:p w14:paraId="0DFE1D6D" w14:textId="429A3260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0500_XhoIF</w:t>
            </w:r>
          </w:p>
        </w:tc>
        <w:tc>
          <w:tcPr>
            <w:tcW w:w="2331" w:type="pct"/>
          </w:tcPr>
          <w:p w14:paraId="658E8CC0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CTCGAG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GCATTTCAGCTTCAATCA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68BB9272" w14:textId="64DF4CB4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7EEE13ED" w14:textId="307DF2CA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PS58_0500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 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2F0AA8CE" w14:textId="77777777" w:rsidTr="007312A7">
        <w:trPr>
          <w:cantSplit/>
        </w:trPr>
        <w:tc>
          <w:tcPr>
            <w:tcW w:w="1234" w:type="pct"/>
          </w:tcPr>
          <w:p w14:paraId="4C251B14" w14:textId="70A8185D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0500_XbaIR</w:t>
            </w:r>
          </w:p>
        </w:tc>
        <w:tc>
          <w:tcPr>
            <w:tcW w:w="2331" w:type="pct"/>
          </w:tcPr>
          <w:p w14:paraId="468CA170" w14:textId="7BBB96D3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AAACGTACTTGCCCAG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1C1A10FE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7D9B5B8B" w14:textId="77777777" w:rsidTr="007312A7">
        <w:trPr>
          <w:cantSplit/>
        </w:trPr>
        <w:tc>
          <w:tcPr>
            <w:tcW w:w="1234" w:type="pct"/>
          </w:tcPr>
          <w:p w14:paraId="67F59522" w14:textId="6D03C5C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0502_SalI_F</w:t>
            </w:r>
          </w:p>
        </w:tc>
        <w:tc>
          <w:tcPr>
            <w:tcW w:w="2331" w:type="pct"/>
          </w:tcPr>
          <w:p w14:paraId="577BE6F4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  <w:u w:val="single"/>
              </w:rPr>
              <w:t>GTCGAC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ATGCCGTCGCCGCCGCG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53672E77" w14:textId="39F3C290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386E6166" w14:textId="701EE97A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PS58_0502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 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69F56EC9" w14:textId="77777777" w:rsidTr="007312A7">
        <w:trPr>
          <w:cantSplit/>
        </w:trPr>
        <w:tc>
          <w:tcPr>
            <w:tcW w:w="1234" w:type="pct"/>
          </w:tcPr>
          <w:p w14:paraId="42B31D47" w14:textId="21D8D6BC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0502_XbaI_R</w:t>
            </w:r>
          </w:p>
        </w:tc>
        <w:tc>
          <w:tcPr>
            <w:tcW w:w="2331" w:type="pct"/>
          </w:tcPr>
          <w:p w14:paraId="6C771551" w14:textId="16B2BCDF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GTGCCGATACCAGTCGC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2F79AD2D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0B11550E" w14:textId="77777777" w:rsidTr="007312A7">
        <w:trPr>
          <w:cantSplit/>
        </w:trPr>
        <w:tc>
          <w:tcPr>
            <w:tcW w:w="1234" w:type="pct"/>
          </w:tcPr>
          <w:p w14:paraId="73405048" w14:textId="7734B8F3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705_SalI_F</w:t>
            </w:r>
          </w:p>
        </w:tc>
        <w:tc>
          <w:tcPr>
            <w:tcW w:w="2331" w:type="pct"/>
          </w:tcPr>
          <w:p w14:paraId="045E9CE0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CCATGAGCGACAACACCCAG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0554C9F4" w14:textId="21A6502D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20D4496B" w14:textId="470D7298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PS58_0705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 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7CAC7B43" w14:textId="77777777" w:rsidTr="007312A7">
        <w:trPr>
          <w:cantSplit/>
        </w:trPr>
        <w:tc>
          <w:tcPr>
            <w:tcW w:w="1234" w:type="pct"/>
          </w:tcPr>
          <w:p w14:paraId="1992B968" w14:textId="1E0B3A6F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705_XbaI_R</w:t>
            </w:r>
          </w:p>
        </w:tc>
        <w:tc>
          <w:tcPr>
            <w:tcW w:w="2331" w:type="pct"/>
          </w:tcPr>
          <w:p w14:paraId="2CDF8CF2" w14:textId="2FCD6E52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GGCCTGTGTCTGGCCG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172EE24E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70FAAD98" w14:textId="77777777" w:rsidTr="007312A7">
        <w:trPr>
          <w:cantSplit/>
        </w:trPr>
        <w:tc>
          <w:tcPr>
            <w:tcW w:w="1234" w:type="pct"/>
          </w:tcPr>
          <w:p w14:paraId="106928D4" w14:textId="0A806CF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863_SalI_F</w:t>
            </w:r>
          </w:p>
        </w:tc>
        <w:tc>
          <w:tcPr>
            <w:tcW w:w="2331" w:type="pct"/>
          </w:tcPr>
          <w:p w14:paraId="3D6F47A9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CGCCCCGATCCGCCTTTCC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2D5013D3" w14:textId="45CBFB2A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74155214" w14:textId="0A35E4CD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0863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276277EB" w14:textId="77777777" w:rsidTr="007312A7">
        <w:trPr>
          <w:cantSplit/>
        </w:trPr>
        <w:tc>
          <w:tcPr>
            <w:tcW w:w="1234" w:type="pct"/>
          </w:tcPr>
          <w:p w14:paraId="3EFBD67E" w14:textId="01F2D201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863_XbaI_R</w:t>
            </w:r>
          </w:p>
        </w:tc>
        <w:tc>
          <w:tcPr>
            <w:tcW w:w="2331" w:type="pct"/>
          </w:tcPr>
          <w:p w14:paraId="474BE639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GGCGCCGCCGATGCCGA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5E608779" w14:textId="32DC44E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/>
          </w:tcPr>
          <w:p w14:paraId="383A15C8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17ED7C8C" w14:textId="77777777" w:rsidTr="007312A7">
        <w:trPr>
          <w:cantSplit/>
        </w:trPr>
        <w:tc>
          <w:tcPr>
            <w:tcW w:w="1234" w:type="pct"/>
          </w:tcPr>
          <w:p w14:paraId="7699934F" w14:textId="23F8C50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1000*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_</w:t>
            </w:r>
            <w:proofErr w:type="spellStart"/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alI_F</w:t>
            </w:r>
            <w:proofErr w:type="spellEnd"/>
          </w:p>
        </w:tc>
        <w:tc>
          <w:tcPr>
            <w:tcW w:w="2331" w:type="pct"/>
          </w:tcPr>
          <w:p w14:paraId="7FA688D5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 xml:space="preserve">AACATGCGCTGCGCCCCC 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7CB53AD3" w14:textId="4FB8CD3D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4F9EBE0B" w14:textId="320F32CB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1000*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72216F7E" w14:textId="77777777" w:rsidTr="007312A7">
        <w:trPr>
          <w:cantSplit/>
        </w:trPr>
        <w:tc>
          <w:tcPr>
            <w:tcW w:w="1234" w:type="pct"/>
          </w:tcPr>
          <w:p w14:paraId="39EF5AA7" w14:textId="61CABF60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000*_</w:t>
            </w:r>
            <w:proofErr w:type="spellStart"/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XbaI_R</w:t>
            </w:r>
            <w:proofErr w:type="spellEnd"/>
          </w:p>
        </w:tc>
        <w:tc>
          <w:tcPr>
            <w:tcW w:w="2331" w:type="pct"/>
          </w:tcPr>
          <w:p w14:paraId="2E759BB9" w14:textId="3A1CB572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 xml:space="preserve">CGCTGGCATGGGAATAGTCCC 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70E3E6FD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4C3AC70A" w14:textId="77777777" w:rsidTr="007312A7">
        <w:trPr>
          <w:cantSplit/>
        </w:trPr>
        <w:tc>
          <w:tcPr>
            <w:tcW w:w="1234" w:type="pct"/>
          </w:tcPr>
          <w:p w14:paraId="0360E870" w14:textId="2C3A1FFE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1340_SalI_F</w:t>
            </w:r>
          </w:p>
        </w:tc>
        <w:tc>
          <w:tcPr>
            <w:tcW w:w="2331" w:type="pct"/>
          </w:tcPr>
          <w:p w14:paraId="7D525FA6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CACCGGGCGCATCGACG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37C1C776" w14:textId="711CEA38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200DCB3E" w14:textId="797712EA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1340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0549322E" w14:textId="77777777" w:rsidTr="007312A7">
        <w:trPr>
          <w:cantSplit/>
        </w:trPr>
        <w:tc>
          <w:tcPr>
            <w:tcW w:w="1234" w:type="pct"/>
          </w:tcPr>
          <w:p w14:paraId="16845725" w14:textId="4D7E5278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PS58_1340_XbaI_R</w:t>
            </w:r>
          </w:p>
        </w:tc>
        <w:tc>
          <w:tcPr>
            <w:tcW w:w="2331" w:type="pct"/>
          </w:tcPr>
          <w:p w14:paraId="6E0FF377" w14:textId="022E928D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GCGGCCCGGGTTCATCA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74FC11F1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1688F75B" w14:textId="77777777" w:rsidTr="007312A7">
        <w:trPr>
          <w:cantSplit/>
        </w:trPr>
        <w:tc>
          <w:tcPr>
            <w:tcW w:w="1234" w:type="pct"/>
          </w:tcPr>
          <w:p w14:paraId="42DCC1F9" w14:textId="3C2B3C9D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1448_SalI_F</w:t>
            </w:r>
          </w:p>
        </w:tc>
        <w:tc>
          <w:tcPr>
            <w:tcW w:w="2331" w:type="pct"/>
          </w:tcPr>
          <w:p w14:paraId="7D5370FB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GAAGCCCGTAGGAAATT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2A0A3F35" w14:textId="38A06BC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66278E3F" w14:textId="303E995E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1448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2A9AA1D9" w14:textId="77777777" w:rsidTr="007312A7">
        <w:trPr>
          <w:cantSplit/>
        </w:trPr>
        <w:tc>
          <w:tcPr>
            <w:tcW w:w="1234" w:type="pct"/>
          </w:tcPr>
          <w:p w14:paraId="4E7CAE23" w14:textId="47571361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1448_XbaI_R</w:t>
            </w:r>
          </w:p>
        </w:tc>
        <w:tc>
          <w:tcPr>
            <w:tcW w:w="2331" w:type="pct"/>
          </w:tcPr>
          <w:p w14:paraId="203146B0" w14:textId="728F3F82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GGTCACTCAGCTGGA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1D719CD7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6395725F" w14:textId="77777777" w:rsidTr="007312A7">
        <w:trPr>
          <w:cantSplit/>
        </w:trPr>
        <w:tc>
          <w:tcPr>
            <w:tcW w:w="1234" w:type="pct"/>
          </w:tcPr>
          <w:p w14:paraId="5CBA43F8" w14:textId="24ADD4D3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1760_XhoI_F</w:t>
            </w:r>
          </w:p>
        </w:tc>
        <w:tc>
          <w:tcPr>
            <w:tcW w:w="2331" w:type="pct"/>
          </w:tcPr>
          <w:p w14:paraId="6473C66F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CTCGAG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GTCTGCGATCAACAGTT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70CE63FF" w14:textId="777F29CE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38DF24D9" w14:textId="60C199F0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1760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5FF7CD31" w14:textId="77777777" w:rsidTr="007312A7">
        <w:trPr>
          <w:cantSplit/>
        </w:trPr>
        <w:tc>
          <w:tcPr>
            <w:tcW w:w="1234" w:type="pct"/>
          </w:tcPr>
          <w:p w14:paraId="3F79A384" w14:textId="5CDE1B9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1760_XbaI_R</w:t>
            </w:r>
          </w:p>
        </w:tc>
        <w:tc>
          <w:tcPr>
            <w:tcW w:w="2331" w:type="pct"/>
          </w:tcPr>
          <w:p w14:paraId="3882CC81" w14:textId="4FD4FAA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GGGCCACGGGCGCGT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0CEC4AA1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19E4B9D5" w14:textId="77777777" w:rsidTr="007312A7">
        <w:trPr>
          <w:cantSplit/>
        </w:trPr>
        <w:tc>
          <w:tcPr>
            <w:tcW w:w="1234" w:type="pct"/>
          </w:tcPr>
          <w:p w14:paraId="0CEB0ABE" w14:textId="326FE616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122_SalI_F</w:t>
            </w:r>
          </w:p>
        </w:tc>
        <w:tc>
          <w:tcPr>
            <w:tcW w:w="2331" w:type="pct"/>
          </w:tcPr>
          <w:p w14:paraId="712D7219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  <w:u w:val="single"/>
              </w:rPr>
              <w:t>GTCGAC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ATGAGAAAAGAACTAGCCA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3007D3AC" w14:textId="0B87BB69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37502D40" w14:textId="32ACF3F9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2122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0AD519C4" w14:textId="77777777" w:rsidTr="007312A7">
        <w:trPr>
          <w:cantSplit/>
        </w:trPr>
        <w:tc>
          <w:tcPr>
            <w:tcW w:w="1234" w:type="pct"/>
          </w:tcPr>
          <w:p w14:paraId="2975FD68" w14:textId="22F3096E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122_XbaI_R</w:t>
            </w:r>
          </w:p>
        </w:tc>
        <w:tc>
          <w:tcPr>
            <w:tcW w:w="2331" w:type="pct"/>
          </w:tcPr>
          <w:p w14:paraId="2E8739C0" w14:textId="60BD75B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>GGCAGGCCTGCCCGGCA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14BF52B8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08D0932E" w14:textId="77777777" w:rsidTr="007312A7">
        <w:trPr>
          <w:cantSplit/>
        </w:trPr>
        <w:tc>
          <w:tcPr>
            <w:tcW w:w="1234" w:type="pct"/>
          </w:tcPr>
          <w:p w14:paraId="678AE0BA" w14:textId="3126F642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589_SalI_F</w:t>
            </w:r>
          </w:p>
        </w:tc>
        <w:tc>
          <w:tcPr>
            <w:tcW w:w="2331" w:type="pct"/>
          </w:tcPr>
          <w:p w14:paraId="5C1DD798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TTGTACCGCATAGGCAG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55DC3907" w14:textId="6C35843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7C84AC3D" w14:textId="293A6CBA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2589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2A04E4F6" w14:textId="77777777" w:rsidTr="007312A7">
        <w:trPr>
          <w:cantSplit/>
        </w:trPr>
        <w:tc>
          <w:tcPr>
            <w:tcW w:w="1234" w:type="pct"/>
          </w:tcPr>
          <w:p w14:paraId="44AAF84B" w14:textId="38B786D4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589_XbaI_R</w:t>
            </w:r>
          </w:p>
        </w:tc>
        <w:tc>
          <w:tcPr>
            <w:tcW w:w="2331" w:type="pct"/>
          </w:tcPr>
          <w:p w14:paraId="6E043201" w14:textId="73BC550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333333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CAGCGTGTAGGGGTCTG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31FF4B9F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15B59ECA" w14:textId="77777777" w:rsidTr="007312A7">
        <w:trPr>
          <w:cantSplit/>
        </w:trPr>
        <w:tc>
          <w:tcPr>
            <w:tcW w:w="1234" w:type="pct"/>
          </w:tcPr>
          <w:p w14:paraId="18D06ED0" w14:textId="12C53350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974_SalI_F</w:t>
            </w:r>
          </w:p>
        </w:tc>
        <w:tc>
          <w:tcPr>
            <w:tcW w:w="2331" w:type="pct"/>
          </w:tcPr>
          <w:p w14:paraId="2A14AEF6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GGGAAATCAATGCATCG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0F37D2F2" w14:textId="013003F6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6BA435EC" w14:textId="5ECD332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2974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3898421A" w14:textId="77777777" w:rsidTr="007312A7">
        <w:trPr>
          <w:cantSplit/>
        </w:trPr>
        <w:tc>
          <w:tcPr>
            <w:tcW w:w="1234" w:type="pct"/>
          </w:tcPr>
          <w:p w14:paraId="73996F31" w14:textId="016A1022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2974_XbaI_R</w:t>
            </w:r>
          </w:p>
        </w:tc>
        <w:tc>
          <w:tcPr>
            <w:tcW w:w="2331" w:type="pct"/>
          </w:tcPr>
          <w:p w14:paraId="604B9366" w14:textId="5CF98A2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GCCAGTCGCTGAACT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4E629FC6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3F241AB1" w14:textId="77777777" w:rsidTr="007312A7">
        <w:trPr>
          <w:cantSplit/>
        </w:trPr>
        <w:tc>
          <w:tcPr>
            <w:tcW w:w="1234" w:type="pct"/>
          </w:tcPr>
          <w:p w14:paraId="442CAAC0" w14:textId="7CE6AA9F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lastRenderedPageBreak/>
              <w:t>APS58_3289_SalI_F</w:t>
            </w:r>
          </w:p>
        </w:tc>
        <w:tc>
          <w:tcPr>
            <w:tcW w:w="2331" w:type="pct"/>
          </w:tcPr>
          <w:p w14:paraId="75E6AD75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GCCTCTACAGTTCATTT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009F5049" w14:textId="32F180CB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7AD7AD66" w14:textId="4BACFB82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3289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2E501B9D" w14:textId="77777777" w:rsidTr="007312A7">
        <w:trPr>
          <w:cantSplit/>
        </w:trPr>
        <w:tc>
          <w:tcPr>
            <w:tcW w:w="1234" w:type="pct"/>
          </w:tcPr>
          <w:p w14:paraId="6720C83F" w14:textId="22E0A6B4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PS58_3289_XbaI_R</w:t>
            </w:r>
          </w:p>
        </w:tc>
        <w:tc>
          <w:tcPr>
            <w:tcW w:w="2331" w:type="pct"/>
          </w:tcPr>
          <w:p w14:paraId="6FAF11D2" w14:textId="1F67FD5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GGTTGATCCCCCGTCCGA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2A4B8593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190633E2" w14:textId="77777777" w:rsidTr="007312A7">
        <w:trPr>
          <w:cantSplit/>
        </w:trPr>
        <w:tc>
          <w:tcPr>
            <w:tcW w:w="1234" w:type="pct"/>
          </w:tcPr>
          <w:p w14:paraId="52402D40" w14:textId="6A72CB5E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3297_SalI_F</w:t>
            </w:r>
          </w:p>
        </w:tc>
        <w:tc>
          <w:tcPr>
            <w:tcW w:w="2331" w:type="pct"/>
          </w:tcPr>
          <w:p w14:paraId="6C3E3CDA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GACCGATGTCCGGTT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0314DA94" w14:textId="2D9946CF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52120993" w14:textId="4EC0107F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3297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6959C4B8" w14:textId="77777777" w:rsidTr="007312A7">
        <w:trPr>
          <w:cantSplit/>
        </w:trPr>
        <w:tc>
          <w:tcPr>
            <w:tcW w:w="1234" w:type="pct"/>
          </w:tcPr>
          <w:p w14:paraId="1E0129AA" w14:textId="3D78A5F1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3297_XbaI_R</w:t>
            </w:r>
          </w:p>
        </w:tc>
        <w:tc>
          <w:tcPr>
            <w:tcW w:w="2331" w:type="pct"/>
          </w:tcPr>
          <w:p w14:paraId="2DA819F4" w14:textId="5882F4AD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AGAAGTGGGGGAAGCTCA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24F86C26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7E92E003" w14:textId="77777777" w:rsidTr="007312A7">
        <w:trPr>
          <w:cantSplit/>
        </w:trPr>
        <w:tc>
          <w:tcPr>
            <w:tcW w:w="1234" w:type="pct"/>
          </w:tcPr>
          <w:p w14:paraId="33DCBBA8" w14:textId="7BBD1078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4095_SalI_F</w:t>
            </w:r>
          </w:p>
        </w:tc>
        <w:tc>
          <w:tcPr>
            <w:tcW w:w="2331" w:type="pct"/>
          </w:tcPr>
          <w:p w14:paraId="56A8826C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GAACGCACGCACCGG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3617FCB1" w14:textId="37FF428A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5145D1EA" w14:textId="528AF5A9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4095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0B70F2F9" w14:textId="77777777" w:rsidTr="007312A7">
        <w:trPr>
          <w:cantSplit/>
        </w:trPr>
        <w:tc>
          <w:tcPr>
            <w:tcW w:w="1234" w:type="pct"/>
          </w:tcPr>
          <w:p w14:paraId="63A8C368" w14:textId="3AFE8223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4095_XbaI_R</w:t>
            </w:r>
          </w:p>
        </w:tc>
        <w:tc>
          <w:tcPr>
            <w:tcW w:w="2331" w:type="pct"/>
          </w:tcPr>
          <w:p w14:paraId="5C5D5169" w14:textId="50D33D80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TGACCAGATCGGCCA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030900D1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4B3F6339" w14:textId="77777777" w:rsidTr="007312A7">
        <w:trPr>
          <w:cantSplit/>
        </w:trPr>
        <w:tc>
          <w:tcPr>
            <w:tcW w:w="1234" w:type="pct"/>
          </w:tcPr>
          <w:p w14:paraId="0725F1E9" w14:textId="5A75845A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4113_SalI_F</w:t>
            </w:r>
          </w:p>
        </w:tc>
        <w:tc>
          <w:tcPr>
            <w:tcW w:w="2331" w:type="pct"/>
          </w:tcPr>
          <w:p w14:paraId="3A4B74EF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GTTGCCTGAATCCAT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55BE2BA2" w14:textId="67A4D9FC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7B9CD90B" w14:textId="740E86E9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4113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1BD88276" w14:textId="77777777" w:rsidTr="007312A7">
        <w:trPr>
          <w:cantSplit/>
        </w:trPr>
        <w:tc>
          <w:tcPr>
            <w:tcW w:w="1234" w:type="pct"/>
          </w:tcPr>
          <w:p w14:paraId="59CE4EA8" w14:textId="6CFA5400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4113_XbaI_R</w:t>
            </w:r>
          </w:p>
        </w:tc>
        <w:tc>
          <w:tcPr>
            <w:tcW w:w="2331" w:type="pct"/>
          </w:tcPr>
          <w:p w14:paraId="5AAC71C6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AGACGGGGCTCAGCA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2495A49B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2995B51E" w14:textId="77777777" w:rsidTr="007312A7">
        <w:trPr>
          <w:cantSplit/>
        </w:trPr>
        <w:tc>
          <w:tcPr>
            <w:tcW w:w="1234" w:type="pct"/>
          </w:tcPr>
          <w:p w14:paraId="5C11AC87" w14:textId="26D5A3D1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4116_SalI_F</w:t>
            </w:r>
          </w:p>
        </w:tc>
        <w:tc>
          <w:tcPr>
            <w:tcW w:w="2331" w:type="pct"/>
          </w:tcPr>
          <w:p w14:paraId="498AA9E7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AAA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TCGA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TGAAAAACTCCATCGGC-3'</w:t>
            </w:r>
          </w:p>
          <w:p w14:paraId="2D1491B5" w14:textId="0CE1B28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09269E5B" w14:textId="356F60CF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4116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6FE0CFC1" w14:textId="77777777" w:rsidTr="007312A7">
        <w:trPr>
          <w:cantSplit/>
        </w:trPr>
        <w:tc>
          <w:tcPr>
            <w:tcW w:w="1234" w:type="pct"/>
          </w:tcPr>
          <w:p w14:paraId="6F52123E" w14:textId="19D54C1D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PS58_4116_XbaI_R</w:t>
            </w:r>
          </w:p>
        </w:tc>
        <w:tc>
          <w:tcPr>
            <w:tcW w:w="2331" w:type="pct"/>
          </w:tcPr>
          <w:p w14:paraId="3A92C644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AAA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TCTAGA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GGGCGGCGGCGGGCTTC-3'</w:t>
            </w:r>
          </w:p>
        </w:tc>
        <w:tc>
          <w:tcPr>
            <w:tcW w:w="1435" w:type="pct"/>
            <w:vMerge/>
          </w:tcPr>
          <w:p w14:paraId="2BCCEE5A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2211004E" w14:textId="77777777" w:rsidTr="007312A7">
        <w:trPr>
          <w:cantSplit/>
        </w:trPr>
        <w:tc>
          <w:tcPr>
            <w:tcW w:w="1234" w:type="pct"/>
          </w:tcPr>
          <w:p w14:paraId="1E8F0FE2" w14:textId="191C1104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4317_SalI_F</w:t>
            </w:r>
          </w:p>
        </w:tc>
        <w:tc>
          <w:tcPr>
            <w:tcW w:w="2331" w:type="pct"/>
          </w:tcPr>
          <w:p w14:paraId="1070BC2A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TGACCTTCCTGCAATTTCCCG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716112D0" w14:textId="16ECAB3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35" w:type="pct"/>
            <w:vMerge w:val="restart"/>
          </w:tcPr>
          <w:p w14:paraId="341B9ADE" w14:textId="33FD3389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4317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3C4F6383" w14:textId="77777777" w:rsidTr="007312A7">
        <w:trPr>
          <w:cantSplit/>
        </w:trPr>
        <w:tc>
          <w:tcPr>
            <w:tcW w:w="1234" w:type="pct"/>
          </w:tcPr>
          <w:p w14:paraId="01457905" w14:textId="05E39CA6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PS58_4317_XbaI_R</w:t>
            </w:r>
          </w:p>
        </w:tc>
        <w:tc>
          <w:tcPr>
            <w:tcW w:w="2331" w:type="pct"/>
          </w:tcPr>
          <w:p w14:paraId="61406FA2" w14:textId="07FD2E7A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CACCGGCGCGGAATGGC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00078A40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15BCBB60" w14:textId="77777777" w:rsidTr="007312A7">
        <w:trPr>
          <w:cantSplit/>
        </w:trPr>
        <w:tc>
          <w:tcPr>
            <w:tcW w:w="1234" w:type="pct"/>
          </w:tcPr>
          <w:p w14:paraId="6796A632" w14:textId="2E92D9C2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4399_SalI_F</w:t>
            </w:r>
          </w:p>
        </w:tc>
        <w:tc>
          <w:tcPr>
            <w:tcW w:w="2331" w:type="pct"/>
          </w:tcPr>
          <w:p w14:paraId="52B8C044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GTCGAC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TGCCCGATACCACCTCTTCCG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  <w:p w14:paraId="1972B5F7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435" w:type="pct"/>
            <w:vMerge w:val="restart"/>
          </w:tcPr>
          <w:p w14:paraId="60BB8A7D" w14:textId="0CC5F1D0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PS58_4399 </w:t>
            </w:r>
            <w:r w:rsidRPr="00D238A5">
              <w:rPr>
                <w:rFonts w:asciiTheme="majorBidi" w:hAnsiTheme="majorBidi" w:cstheme="majorBidi"/>
                <w:sz w:val="20"/>
                <w:szCs w:val="20"/>
              </w:rPr>
              <w:t>ORF without the stop codon in plasmid pBBR1MCS-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::avrBs2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62-574</w:t>
            </w:r>
          </w:p>
        </w:tc>
      </w:tr>
      <w:tr w:rsidR="00137C73" w:rsidRPr="00D238A5" w14:paraId="3BE2F05C" w14:textId="77777777" w:rsidTr="007312A7">
        <w:trPr>
          <w:cantSplit/>
        </w:trPr>
        <w:tc>
          <w:tcPr>
            <w:tcW w:w="1234" w:type="pct"/>
          </w:tcPr>
          <w:p w14:paraId="41AEEF3E" w14:textId="14B4D3E9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S58_</w:t>
            </w:r>
            <w:r w:rsidRPr="00D238A5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4399_XbaI_R</w:t>
            </w:r>
          </w:p>
        </w:tc>
        <w:tc>
          <w:tcPr>
            <w:tcW w:w="2331" w:type="pct"/>
          </w:tcPr>
          <w:p w14:paraId="6F1CFB42" w14:textId="78325800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'-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u w:val="single"/>
                <w:lang w:val="en-US"/>
              </w:rPr>
              <w:t>TCTAGA</w:t>
            </w:r>
            <w:r w:rsidRPr="00D238A5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GGCCTTGCCGTCGGCGC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45DFF5BB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61E9DD36" w14:textId="77777777" w:rsidTr="007312A7">
        <w:trPr>
          <w:cantSplit/>
        </w:trPr>
        <w:tc>
          <w:tcPr>
            <w:tcW w:w="1234" w:type="pct"/>
          </w:tcPr>
          <w:p w14:paraId="34ADD905" w14:textId="162B696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500M6_attB1</w:t>
            </w:r>
          </w:p>
        </w:tc>
        <w:tc>
          <w:tcPr>
            <w:tcW w:w="2331" w:type="pct"/>
          </w:tcPr>
          <w:p w14:paraId="0C6B64C5" w14:textId="1A771445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GGGACAAGTTTGTACAAAAAAGCAGGC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AATGCATTTCAGCTTCAAT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 w:val="restart"/>
          </w:tcPr>
          <w:p w14:paraId="0F0585C7" w14:textId="758D128D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0500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RF without the stop codon in plasmid pDONR207 by the Gateway system</w:t>
            </w:r>
          </w:p>
        </w:tc>
      </w:tr>
      <w:tr w:rsidR="00137C73" w:rsidRPr="00D238A5" w14:paraId="38C24E5C" w14:textId="77777777" w:rsidTr="007312A7">
        <w:trPr>
          <w:cantSplit/>
        </w:trPr>
        <w:tc>
          <w:tcPr>
            <w:tcW w:w="1234" w:type="pct"/>
          </w:tcPr>
          <w:p w14:paraId="12CE426B" w14:textId="655166F8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500M6ns_attB2</w:t>
            </w:r>
          </w:p>
        </w:tc>
        <w:tc>
          <w:tcPr>
            <w:tcW w:w="2331" w:type="pct"/>
          </w:tcPr>
          <w:p w14:paraId="0DD6AF15" w14:textId="7EE81201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GGGACCACTTTGTACAAGAAAGCTGGG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GAAAACGTACTTGCCCAG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0007728D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216A72B1" w14:textId="77777777" w:rsidTr="007312A7">
        <w:trPr>
          <w:cantSplit/>
        </w:trPr>
        <w:tc>
          <w:tcPr>
            <w:tcW w:w="1234" w:type="pct"/>
          </w:tcPr>
          <w:p w14:paraId="2D5CCEA5" w14:textId="2807AF5E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48M6_attB1</w:t>
            </w:r>
          </w:p>
        </w:tc>
        <w:tc>
          <w:tcPr>
            <w:tcW w:w="2331" w:type="pct"/>
          </w:tcPr>
          <w:p w14:paraId="5C7052A0" w14:textId="49DF7E7E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GGGACAAGTTTGTACAAAAAAGCAGGC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AATGAAGCCCGTAGGAAAT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 w:val="restart"/>
          </w:tcPr>
          <w:p w14:paraId="5C1EB74A" w14:textId="63D8AFFC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1448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RF without the stop codon in plasmid pDONR207 by the Gateway system</w:t>
            </w:r>
          </w:p>
        </w:tc>
      </w:tr>
      <w:tr w:rsidR="00137C73" w:rsidRPr="00D238A5" w14:paraId="14C520C6" w14:textId="77777777" w:rsidTr="007312A7">
        <w:trPr>
          <w:cantSplit/>
        </w:trPr>
        <w:tc>
          <w:tcPr>
            <w:tcW w:w="1234" w:type="pct"/>
          </w:tcPr>
          <w:p w14:paraId="6562A00E" w14:textId="1E047D58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48M6ns_attB2</w:t>
            </w:r>
          </w:p>
        </w:tc>
        <w:tc>
          <w:tcPr>
            <w:tcW w:w="2331" w:type="pct"/>
          </w:tcPr>
          <w:p w14:paraId="13A31939" w14:textId="2D495D14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</w:rPr>
              <w:t>5'-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GGGACCACTTTGTACAAGAAAGCTGGG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GCGGTCACTCAGCTGGAC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730B54E7" w14:textId="2FB34D61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137C73" w:rsidRPr="00D238A5" w14:paraId="2798BAD6" w14:textId="77777777" w:rsidTr="007312A7">
        <w:trPr>
          <w:cantSplit/>
        </w:trPr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39284" w14:textId="7284A65F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s-E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116M6_attB1</w:t>
            </w:r>
          </w:p>
        </w:tc>
        <w:tc>
          <w:tcPr>
            <w:tcW w:w="2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8AC21" w14:textId="65EF901B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</w:rPr>
              <w:t xml:space="preserve">5'- 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GGGACAAGTTTGTACAAAAAAGCAGGC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TAATGAAAAACTCCATCGGC 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 w:val="restart"/>
          </w:tcPr>
          <w:p w14:paraId="12F04BCD" w14:textId="0AE44D89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d for cloning of the </w:t>
            </w:r>
            <w:r w:rsidRPr="00D238A5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APS58_4116</w:t>
            </w: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RF without the stop codon in plasmid pDONR207 by the Gateway system</w:t>
            </w:r>
          </w:p>
        </w:tc>
      </w:tr>
      <w:tr w:rsidR="00137C73" w:rsidRPr="00D238A5" w14:paraId="7DD1FE4F" w14:textId="77777777" w:rsidTr="007312A7">
        <w:trPr>
          <w:cantSplit/>
        </w:trPr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46289" w14:textId="327856EB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238A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116M6ns_attB2</w:t>
            </w:r>
          </w:p>
        </w:tc>
        <w:tc>
          <w:tcPr>
            <w:tcW w:w="2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4DD7D" w14:textId="4DAB398E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238A5">
              <w:rPr>
                <w:rFonts w:asciiTheme="majorBidi" w:hAnsiTheme="majorBidi" w:cstheme="majorBidi"/>
                <w:sz w:val="18"/>
                <w:szCs w:val="18"/>
              </w:rPr>
              <w:t xml:space="preserve">5'- </w:t>
            </w:r>
            <w:r w:rsidRPr="00D238A5">
              <w:rPr>
                <w:rFonts w:asciiTheme="majorBidi" w:hAnsiTheme="majorBidi" w:cstheme="majorBidi"/>
                <w:sz w:val="18"/>
                <w:szCs w:val="18"/>
                <w:u w:val="single"/>
                <w:lang w:val="en-US"/>
              </w:rPr>
              <w:t>GGGGACCACTTTGTACAAGAAAGCTGGGT</w:t>
            </w:r>
            <w:r w:rsidRPr="00D238A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AGGGGCGGCGGCGGGCTTC </w:t>
            </w:r>
            <w:r w:rsidRPr="00D238A5">
              <w:rPr>
                <w:rFonts w:asciiTheme="majorBidi" w:hAnsiTheme="majorBidi" w:cstheme="majorBidi"/>
                <w:smallCaps/>
                <w:color w:val="000000"/>
                <w:sz w:val="18"/>
                <w:szCs w:val="18"/>
                <w:lang w:val="en-US"/>
              </w:rPr>
              <w:t>-3'</w:t>
            </w:r>
          </w:p>
        </w:tc>
        <w:tc>
          <w:tcPr>
            <w:tcW w:w="1435" w:type="pct"/>
            <w:vMerge/>
          </w:tcPr>
          <w:p w14:paraId="6731D555" w14:textId="77777777" w:rsidR="00137C73" w:rsidRPr="00D238A5" w:rsidRDefault="00137C73" w:rsidP="00137C7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</w:tbl>
    <w:p w14:paraId="2605D856" w14:textId="111AB1F9" w:rsidR="008A4801" w:rsidRPr="00D238A5" w:rsidRDefault="007312A7" w:rsidP="00021541">
      <w:pPr>
        <w:rPr>
          <w:rFonts w:asciiTheme="majorBidi" w:hAnsiTheme="majorBidi" w:cstheme="majorBidi"/>
        </w:rPr>
      </w:pPr>
      <w:r w:rsidRPr="00D238A5">
        <w:rPr>
          <w:rFonts w:asciiTheme="majorBidi" w:hAnsiTheme="majorBidi" w:cstheme="majorBidi"/>
          <w:vertAlign w:val="superscript"/>
        </w:rPr>
        <w:t>1</w:t>
      </w:r>
      <w:r w:rsidRPr="00D238A5">
        <w:rPr>
          <w:rFonts w:asciiTheme="majorBidi" w:hAnsiTheme="majorBidi" w:cstheme="majorBidi"/>
        </w:rPr>
        <w:t xml:space="preserve"> Underlined nucleotides indicate the r</w:t>
      </w:r>
      <w:r w:rsidR="0055408F" w:rsidRPr="00D238A5">
        <w:rPr>
          <w:rFonts w:asciiTheme="majorBidi" w:hAnsiTheme="majorBidi" w:cstheme="majorBidi"/>
        </w:rPr>
        <w:t xml:space="preserve">estriction sites of the corresponding enzymes </w:t>
      </w:r>
      <w:r w:rsidR="00486169" w:rsidRPr="00D238A5">
        <w:rPr>
          <w:rFonts w:asciiTheme="majorBidi" w:hAnsiTheme="majorBidi" w:cstheme="majorBidi"/>
        </w:rPr>
        <w:t xml:space="preserve">or the attB1 </w:t>
      </w:r>
      <w:r w:rsidR="005F5AF5" w:rsidRPr="00D238A5">
        <w:rPr>
          <w:rFonts w:asciiTheme="majorBidi" w:hAnsiTheme="majorBidi" w:cstheme="majorBidi"/>
        </w:rPr>
        <w:t>or</w:t>
      </w:r>
      <w:r w:rsidR="00486169" w:rsidRPr="00D238A5">
        <w:rPr>
          <w:rFonts w:asciiTheme="majorBidi" w:hAnsiTheme="majorBidi" w:cstheme="majorBidi"/>
        </w:rPr>
        <w:t xml:space="preserve"> attB2 </w:t>
      </w:r>
      <w:r w:rsidR="005F5AF5" w:rsidRPr="00D238A5">
        <w:rPr>
          <w:rFonts w:asciiTheme="majorBidi" w:hAnsiTheme="majorBidi" w:cstheme="majorBidi"/>
        </w:rPr>
        <w:t xml:space="preserve">sequences </w:t>
      </w:r>
      <w:r w:rsidR="00021541">
        <w:rPr>
          <w:rFonts w:asciiTheme="majorBidi" w:hAnsiTheme="majorBidi" w:cstheme="majorBidi"/>
        </w:rPr>
        <w:t xml:space="preserve">as </w:t>
      </w:r>
      <w:r w:rsidR="005F5AF5" w:rsidRPr="00D238A5">
        <w:rPr>
          <w:rFonts w:asciiTheme="majorBidi" w:hAnsiTheme="majorBidi" w:cstheme="majorBidi"/>
        </w:rPr>
        <w:t>indicated in the primer names</w:t>
      </w:r>
      <w:r w:rsidR="0055408F" w:rsidRPr="00D238A5">
        <w:rPr>
          <w:rFonts w:asciiTheme="majorBidi" w:hAnsiTheme="majorBidi" w:cstheme="majorBidi"/>
        </w:rPr>
        <w:t>.</w:t>
      </w:r>
      <w:r w:rsidR="00F219E1" w:rsidRPr="00D238A5">
        <w:rPr>
          <w:rFonts w:asciiTheme="majorBidi" w:hAnsiTheme="majorBidi" w:cstheme="majorBidi"/>
        </w:rPr>
        <w:t xml:space="preserve"> Bolded</w:t>
      </w:r>
      <w:r w:rsidR="008A4801" w:rsidRPr="00D238A5">
        <w:rPr>
          <w:rFonts w:asciiTheme="majorBidi" w:hAnsiTheme="majorBidi" w:cstheme="majorBidi"/>
        </w:rPr>
        <w:t xml:space="preserve"> nucleotides</w:t>
      </w:r>
      <w:r w:rsidR="00A259C2" w:rsidRPr="00D238A5">
        <w:rPr>
          <w:rFonts w:asciiTheme="majorBidi" w:hAnsiTheme="majorBidi" w:cstheme="majorBidi"/>
        </w:rPr>
        <w:t xml:space="preserve"> in primers used for mutagenesis of </w:t>
      </w:r>
      <w:proofErr w:type="spellStart"/>
      <w:r w:rsidR="00A259C2" w:rsidRPr="00D238A5">
        <w:rPr>
          <w:rFonts w:asciiTheme="majorBidi" w:hAnsiTheme="majorBidi" w:cstheme="majorBidi"/>
          <w:i/>
          <w:iCs/>
        </w:rPr>
        <w:t>hrpX</w:t>
      </w:r>
      <w:proofErr w:type="spellEnd"/>
      <w:r w:rsidR="00A259C2" w:rsidRPr="00D238A5">
        <w:rPr>
          <w:rFonts w:asciiTheme="majorBidi" w:hAnsiTheme="majorBidi" w:cstheme="majorBidi"/>
        </w:rPr>
        <w:t xml:space="preserve"> and </w:t>
      </w:r>
      <w:proofErr w:type="spellStart"/>
      <w:r w:rsidR="00A259C2" w:rsidRPr="00D238A5">
        <w:rPr>
          <w:rFonts w:asciiTheme="majorBidi" w:hAnsiTheme="majorBidi" w:cstheme="majorBidi"/>
          <w:i/>
          <w:iCs/>
        </w:rPr>
        <w:t>hrpG</w:t>
      </w:r>
      <w:proofErr w:type="spellEnd"/>
      <w:r w:rsidR="008A4801" w:rsidRPr="00D238A5">
        <w:rPr>
          <w:rFonts w:asciiTheme="majorBidi" w:hAnsiTheme="majorBidi" w:cstheme="majorBidi"/>
        </w:rPr>
        <w:t xml:space="preserve"> </w:t>
      </w:r>
      <w:r w:rsidR="00F219E1" w:rsidRPr="00D238A5">
        <w:rPr>
          <w:rFonts w:asciiTheme="majorBidi" w:hAnsiTheme="majorBidi" w:cstheme="majorBidi"/>
        </w:rPr>
        <w:t xml:space="preserve">indicate substitutions relative to the </w:t>
      </w:r>
      <w:r w:rsidR="008A4801" w:rsidRPr="00D238A5">
        <w:rPr>
          <w:rFonts w:asciiTheme="majorBidi" w:hAnsiTheme="majorBidi" w:cstheme="majorBidi"/>
        </w:rPr>
        <w:t xml:space="preserve">original sequence </w:t>
      </w:r>
      <w:r w:rsidR="00F219E1" w:rsidRPr="00D238A5">
        <w:rPr>
          <w:rFonts w:asciiTheme="majorBidi" w:hAnsiTheme="majorBidi" w:cstheme="majorBidi"/>
        </w:rPr>
        <w:t xml:space="preserve">for addition of </w:t>
      </w:r>
      <w:r w:rsidR="008A4801" w:rsidRPr="00D238A5">
        <w:rPr>
          <w:rFonts w:asciiTheme="majorBidi" w:hAnsiTheme="majorBidi" w:cstheme="majorBidi"/>
        </w:rPr>
        <w:t>an early stop codon.</w:t>
      </w:r>
    </w:p>
    <w:p w14:paraId="3E00537B" w14:textId="6B3FEC1A" w:rsidR="001C66AF" w:rsidRPr="00D238A5" w:rsidRDefault="001C66AF" w:rsidP="00F70C7C">
      <w:pPr>
        <w:rPr>
          <w:rFonts w:asciiTheme="majorBidi" w:hAnsiTheme="majorBidi" w:cstheme="majorBidi"/>
        </w:rPr>
      </w:pPr>
    </w:p>
    <w:sectPr w:rsidR="001C66AF" w:rsidRPr="00D238A5" w:rsidSect="00C945C9">
      <w:pgSz w:w="11906" w:h="16838" w:code="9"/>
      <w:pgMar w:top="851" w:right="851" w:bottom="851" w:left="85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6F34AF3" w16cid:durableId="2011098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61E48"/>
    <w:multiLevelType w:val="hybridMultilevel"/>
    <w:tmpl w:val="5ABEB0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12406C"/>
    <w:multiLevelType w:val="hybridMultilevel"/>
    <w:tmpl w:val="AF0AC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10A31"/>
    <w:multiLevelType w:val="hybridMultilevel"/>
    <w:tmpl w:val="67E2C6E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980"/>
    <w:rsid w:val="00020EFC"/>
    <w:rsid w:val="00021541"/>
    <w:rsid w:val="000B18A8"/>
    <w:rsid w:val="000B5315"/>
    <w:rsid w:val="000D0289"/>
    <w:rsid w:val="001320F7"/>
    <w:rsid w:val="001328E2"/>
    <w:rsid w:val="00137C73"/>
    <w:rsid w:val="00156425"/>
    <w:rsid w:val="001945E9"/>
    <w:rsid w:val="001B6E9D"/>
    <w:rsid w:val="001C66AF"/>
    <w:rsid w:val="001F5750"/>
    <w:rsid w:val="002177AB"/>
    <w:rsid w:val="002F1D5E"/>
    <w:rsid w:val="00323430"/>
    <w:rsid w:val="00384433"/>
    <w:rsid w:val="00392A9D"/>
    <w:rsid w:val="00396B89"/>
    <w:rsid w:val="003A482C"/>
    <w:rsid w:val="003D1102"/>
    <w:rsid w:val="00404D4B"/>
    <w:rsid w:val="00420BBC"/>
    <w:rsid w:val="004354AE"/>
    <w:rsid w:val="00486169"/>
    <w:rsid w:val="00516D06"/>
    <w:rsid w:val="00520AAD"/>
    <w:rsid w:val="0055408F"/>
    <w:rsid w:val="005605BC"/>
    <w:rsid w:val="00565D34"/>
    <w:rsid w:val="005B6456"/>
    <w:rsid w:val="005F5AF5"/>
    <w:rsid w:val="006232AB"/>
    <w:rsid w:val="006241E0"/>
    <w:rsid w:val="00636C61"/>
    <w:rsid w:val="006731B8"/>
    <w:rsid w:val="006D0768"/>
    <w:rsid w:val="006F20E3"/>
    <w:rsid w:val="006F251D"/>
    <w:rsid w:val="007312A7"/>
    <w:rsid w:val="00731BEC"/>
    <w:rsid w:val="00794C7E"/>
    <w:rsid w:val="007A2A80"/>
    <w:rsid w:val="007A2AF4"/>
    <w:rsid w:val="007C401A"/>
    <w:rsid w:val="007D11C4"/>
    <w:rsid w:val="008A4801"/>
    <w:rsid w:val="008E5506"/>
    <w:rsid w:val="008F2980"/>
    <w:rsid w:val="008F3EBF"/>
    <w:rsid w:val="008F6BA9"/>
    <w:rsid w:val="009341E7"/>
    <w:rsid w:val="0095154A"/>
    <w:rsid w:val="00990DC0"/>
    <w:rsid w:val="009A5BE0"/>
    <w:rsid w:val="009B71E0"/>
    <w:rsid w:val="00A259C2"/>
    <w:rsid w:val="00AA01D1"/>
    <w:rsid w:val="00B1140A"/>
    <w:rsid w:val="00B544D7"/>
    <w:rsid w:val="00B71938"/>
    <w:rsid w:val="00BB401B"/>
    <w:rsid w:val="00BC0D1B"/>
    <w:rsid w:val="00C669D8"/>
    <w:rsid w:val="00C84B08"/>
    <w:rsid w:val="00C90B1A"/>
    <w:rsid w:val="00C945C9"/>
    <w:rsid w:val="00D073A7"/>
    <w:rsid w:val="00D14A7C"/>
    <w:rsid w:val="00D238A5"/>
    <w:rsid w:val="00D27F83"/>
    <w:rsid w:val="00D75A89"/>
    <w:rsid w:val="00DE6357"/>
    <w:rsid w:val="00E10D5A"/>
    <w:rsid w:val="00E51C93"/>
    <w:rsid w:val="00E90512"/>
    <w:rsid w:val="00EA7D9F"/>
    <w:rsid w:val="00EE232A"/>
    <w:rsid w:val="00F219E1"/>
    <w:rsid w:val="00F70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2D8C2"/>
  <w15:chartTrackingRefBased/>
  <w15:docId w15:val="{6FAB24F7-01F2-4298-9DE1-60EC2F9D8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980"/>
    <w:rPr>
      <w:lang w:val="en-GB"/>
    </w:rPr>
  </w:style>
  <w:style w:type="paragraph" w:styleId="Heading3">
    <w:name w:val="heading 3"/>
    <w:basedOn w:val="Normal"/>
    <w:next w:val="Normal"/>
    <w:link w:val="Heading3Char"/>
    <w:qFormat/>
    <w:rsid w:val="008F2980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s-ES" w:eastAsia="es-ES"/>
    </w:rPr>
  </w:style>
  <w:style w:type="paragraph" w:styleId="Heading4">
    <w:name w:val="heading 4"/>
    <w:basedOn w:val="Normal"/>
    <w:next w:val="Normal"/>
    <w:link w:val="Heading4Char"/>
    <w:qFormat/>
    <w:rsid w:val="008F2980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s-ES" w:eastAsia="es-ES"/>
    </w:rPr>
  </w:style>
  <w:style w:type="paragraph" w:styleId="Heading7">
    <w:name w:val="heading 7"/>
    <w:basedOn w:val="Normal"/>
    <w:next w:val="Normal"/>
    <w:link w:val="Heading7Char"/>
    <w:qFormat/>
    <w:rsid w:val="008F2980"/>
    <w:pPr>
      <w:keepNext/>
      <w:spacing w:after="0" w:line="240" w:lineRule="auto"/>
      <w:outlineLvl w:val="6"/>
    </w:pPr>
    <w:rPr>
      <w:rFonts w:ascii="Arial" w:eastAsia="Times New Roman" w:hAnsi="Arial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F2980"/>
    <w:rPr>
      <w:rFonts w:ascii="Arial" w:eastAsia="Times New Roman" w:hAnsi="Arial" w:cs="Arial"/>
      <w:b/>
      <w:bCs/>
      <w:sz w:val="26"/>
      <w:szCs w:val="26"/>
      <w:lang w:eastAsia="es-ES"/>
    </w:rPr>
  </w:style>
  <w:style w:type="character" w:customStyle="1" w:styleId="Heading4Char">
    <w:name w:val="Heading 4 Char"/>
    <w:basedOn w:val="DefaultParagraphFont"/>
    <w:link w:val="Heading4"/>
    <w:rsid w:val="008F2980"/>
    <w:rPr>
      <w:rFonts w:ascii="Times New Roman" w:eastAsia="Times New Roman" w:hAnsi="Times New Roman" w:cs="Times New Roman"/>
      <w:b/>
      <w:bCs/>
      <w:sz w:val="28"/>
      <w:szCs w:val="28"/>
      <w:lang w:eastAsia="es-ES"/>
    </w:rPr>
  </w:style>
  <w:style w:type="character" w:customStyle="1" w:styleId="Heading7Char">
    <w:name w:val="Heading 7 Char"/>
    <w:basedOn w:val="DefaultParagraphFont"/>
    <w:link w:val="Heading7"/>
    <w:rsid w:val="008F2980"/>
    <w:rPr>
      <w:rFonts w:ascii="Arial" w:eastAsia="Times New Roman" w:hAnsi="Arial" w:cs="Times New Roman"/>
      <w:sz w:val="24"/>
      <w:szCs w:val="20"/>
      <w:lang w:val="en-GB" w:eastAsia="es-E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F29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2980"/>
    <w:rPr>
      <w:rFonts w:ascii="Courier New" w:eastAsia="Times New Roman" w:hAnsi="Courier New" w:cs="Courier New"/>
      <w:sz w:val="20"/>
      <w:szCs w:val="20"/>
      <w:lang w:val="en-US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8F2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2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2980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9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980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A80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C66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15</Words>
  <Characters>7075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saulb</cp:lastModifiedBy>
  <cp:revision>5</cp:revision>
  <dcterms:created xsi:type="dcterms:W3CDTF">2019-06-13T11:11:00Z</dcterms:created>
  <dcterms:modified xsi:type="dcterms:W3CDTF">2019-06-30T10:29:00Z</dcterms:modified>
</cp:coreProperties>
</file>